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71EF5" w14:textId="2A05BDC7" w:rsidR="002634E6" w:rsidRPr="00855713" w:rsidRDefault="00855713">
      <w:pPr>
        <w:widowControl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</w:pP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>Supp</w:t>
      </w:r>
      <w:r w:rsidR="00D237F2"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>lementa</w:t>
      </w:r>
      <w:r w:rsidR="00070CAA"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>l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 xml:space="preserve"> </w:t>
      </w:r>
      <w:r w:rsidR="00D237F2"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>M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>aterial</w:t>
      </w:r>
    </w:p>
    <w:p w14:paraId="221B7C77" w14:textId="086D6E33" w:rsidR="002634E6" w:rsidRPr="00855713" w:rsidRDefault="004F7C61">
      <w:pPr>
        <w:spacing w:before="3120" w:after="120"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</w:pPr>
      <w:bookmarkStart w:id="0" w:name="OLE_LINK28"/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 xml:space="preserve">Core Temperature </w:t>
      </w:r>
      <w:r w:rsidR="00A164ED"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>Dependent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 xml:space="preserve"> </w:t>
      </w:r>
      <w:r w:rsidR="00F77A2E"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 xml:space="preserve">Leukocyte and Neutrophil Responses </w:t>
      </w:r>
      <w:proofErr w:type="gramStart"/>
      <w:r w:rsidR="00A164ED"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>During</w:t>
      </w:r>
      <w:proofErr w:type="gramEnd"/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CA"/>
        </w:rPr>
        <w:t xml:space="preserve"> Prolonged Heat Exposure</w:t>
      </w:r>
      <w:bookmarkEnd w:id="0"/>
    </w:p>
    <w:p w14:paraId="1382A472" w14:textId="77777777" w:rsidR="002634E6" w:rsidRPr="00855713" w:rsidRDefault="00855713">
      <w:pPr>
        <w:spacing w:before="1120" w:after="120"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lang w:val="en-CA"/>
        </w:rPr>
      </w:pPr>
      <w:r w:rsidRPr="00855713">
        <w:rPr>
          <w:rFonts w:ascii="Times New Roman" w:eastAsia="SimSun" w:hAnsi="Times New Roman" w:cs="Times New Roman"/>
          <w:b/>
          <w:bCs/>
          <w:color w:val="000000" w:themeColor="text1"/>
          <w:lang w:val="en-CA"/>
        </w:rPr>
        <w:t>By</w:t>
      </w:r>
    </w:p>
    <w:p w14:paraId="2332CA64" w14:textId="61DE70C5" w:rsidR="002634E6" w:rsidRPr="00855713" w:rsidRDefault="00855713" w:rsidP="00971607">
      <w:pPr>
        <w:spacing w:after="5800"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</w:pPr>
      <w:r w:rsidRPr="00855713">
        <w:rPr>
          <w:rFonts w:ascii="Times New Roman" w:eastAsia="SimSun" w:hAnsi="Times New Roman" w:cs="Times New Roman"/>
          <w:color w:val="000000" w:themeColor="text1"/>
          <w:sz w:val="24"/>
        </w:rPr>
        <w:t>Yi Xu,</w:t>
      </w:r>
      <w:r w:rsidR="005B6A8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proofErr w:type="spellStart"/>
      <w:r w:rsidRPr="00855713">
        <w:rPr>
          <w:rFonts w:ascii="Times New Roman" w:eastAsia="SimSun" w:hAnsi="Times New Roman" w:cs="Times New Roman"/>
          <w:color w:val="000000" w:themeColor="text1"/>
          <w:sz w:val="24"/>
        </w:rPr>
        <w:t>Haojian</w:t>
      </w:r>
      <w:proofErr w:type="spellEnd"/>
      <w:r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Wang, </w:t>
      </w:r>
      <w:proofErr w:type="spellStart"/>
      <w:r w:rsidR="005B6A8E" w:rsidRPr="00855713">
        <w:rPr>
          <w:rFonts w:ascii="Times New Roman" w:eastAsia="SimSun" w:hAnsi="Times New Roman" w:cs="Times New Roman"/>
          <w:color w:val="000000" w:themeColor="text1"/>
          <w:sz w:val="24"/>
        </w:rPr>
        <w:t>Fèlix</w:t>
      </w:r>
      <w:proofErr w:type="spellEnd"/>
      <w:r w:rsidR="005B6A8E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 w:rsidRPr="00855713">
        <w:rPr>
          <w:rFonts w:ascii="Times New Roman" w:eastAsia="SimSun" w:hAnsi="Times New Roman" w:cs="Times New Roman"/>
          <w:color w:val="000000" w:themeColor="text1"/>
          <w:sz w:val="24"/>
        </w:rPr>
        <w:t>Faming Wang</w:t>
      </w:r>
      <w:r w:rsidRPr="00855713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*</w:t>
      </w:r>
    </w:p>
    <w:p w14:paraId="683F7D1E" w14:textId="19185F74" w:rsidR="002634E6" w:rsidRPr="00855713" w:rsidRDefault="00855713" w:rsidP="00D237F2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sectPr w:rsidR="002634E6" w:rsidRPr="00855713" w:rsidSect="00C40BCF">
          <w:footerReference w:type="even" r:id="rId7"/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855713">
        <w:rPr>
          <w:rFonts w:ascii="Times New Roman" w:eastAsia="SimSun" w:hAnsi="Times New Roman" w:cs="Times New Roman"/>
          <w:color w:val="000000" w:themeColor="text1"/>
          <w:sz w:val="22"/>
          <w:szCs w:val="22"/>
          <w:lang w:val="en-CA"/>
        </w:rPr>
        <w:t xml:space="preserve">This supplementary file contains </w:t>
      </w:r>
      <w:r w:rsidR="00130F6C" w:rsidRPr="00855713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one figure and </w:t>
      </w:r>
      <w:r w:rsidR="006558AC" w:rsidRPr="00855713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four</w:t>
      </w:r>
      <w:r w:rsidR="00130F6C" w:rsidRPr="00855713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 tables</w:t>
      </w:r>
      <w:r w:rsidR="00D237F2" w:rsidRPr="00855713">
        <w:rPr>
          <w:rFonts w:ascii="Times New Roman" w:eastAsia="SimSun" w:hAnsi="Times New Roman" w:cs="Times New Roman"/>
          <w:color w:val="000000" w:themeColor="text1"/>
          <w:sz w:val="24"/>
        </w:rPr>
        <w:t>.</w:t>
      </w:r>
      <w:bookmarkStart w:id="1" w:name="_GoBack"/>
      <w:bookmarkEnd w:id="1"/>
    </w:p>
    <w:p w14:paraId="4CB5AD74" w14:textId="7AC2F00E" w:rsidR="00FF261A" w:rsidRPr="00855713" w:rsidRDefault="00FF261A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CA"/>
        </w:rPr>
        <w:lastRenderedPageBreak/>
        <w:t>Supplementary Fig</w:t>
      </w:r>
      <w:r w:rsidR="00B15869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CA"/>
        </w:rPr>
        <w:t>.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CA"/>
        </w:rPr>
        <w:t xml:space="preserve"> 1 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| Residual diagnostics for the piecewise linear mixed-effects models, including Pearson residuals versus predicted leukocyte and neutrophil </w:t>
      </w:r>
      <w:r w:rsidR="00A81D7B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counts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(A–D) and </w:t>
      </w:r>
      <w:r w:rsidR="006E4A82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scale</w:t>
      </w:r>
      <w:r w:rsidR="006E4A82" w:rsidRPr="00855713"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>–</w:t>
      </w:r>
      <w:r w:rsidR="006E4A82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location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plots (E–H). </w:t>
      </w:r>
      <w:r w:rsidR="0058340C" w:rsidRPr="00855713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The grey </w:t>
      </w:r>
      <w:r w:rsidR="0058340C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band represents </w:t>
      </w:r>
      <w:r w:rsidR="007C513B" w:rsidRPr="00855713">
        <w:rPr>
          <w:rFonts w:ascii="Times New Roman" w:eastAsia="SimSun" w:hAnsi="Times New Roman" w:cs="Times New Roman"/>
          <w:color w:val="000000" w:themeColor="text1"/>
          <w:sz w:val="24"/>
        </w:rPr>
        <w:t>a locally smoothed trend with its</w:t>
      </w:r>
      <w:r w:rsidR="0058340C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95% confidence interval. </w:t>
      </w:r>
      <w:r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The </w:t>
      </w:r>
      <w:r w:rsidR="007C513B" w:rsidRPr="00855713">
        <w:rPr>
          <w:rFonts w:ascii="Times New Roman" w:eastAsia="SimSun" w:hAnsi="Times New Roman" w:cs="Times New Roman"/>
          <w:color w:val="000000" w:themeColor="text1"/>
          <w:sz w:val="24"/>
        </w:rPr>
        <w:t>plot</w:t>
      </w:r>
      <w:r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s </w:t>
      </w:r>
      <w:r w:rsidR="007C513B" w:rsidRPr="00855713">
        <w:rPr>
          <w:rFonts w:ascii="Times New Roman" w:eastAsia="SimSun" w:hAnsi="Times New Roman" w:cs="Times New Roman"/>
          <w:color w:val="000000" w:themeColor="text1"/>
          <w:sz w:val="24"/>
        </w:rPr>
        <w:t>suggest</w:t>
      </w:r>
      <w:r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a moderate increase in variance at higher predicted response values, consistent with the greater dispersion observed in the raw data</w:t>
      </w:r>
      <w:r w:rsidR="007C513B" w:rsidRPr="00855713">
        <w:rPr>
          <w:rFonts w:ascii="Times New Roman" w:eastAsia="SimSun" w:hAnsi="Times New Roman" w:cs="Times New Roman"/>
          <w:color w:val="000000" w:themeColor="text1"/>
          <w:sz w:val="24"/>
        </w:rPr>
        <w:t>, but do not indicate clear systematic deviations from model assumptions across the range of core temperatures.</w:t>
      </w:r>
    </w:p>
    <w:p w14:paraId="7466FA57" w14:textId="77777777" w:rsidR="00FF261A" w:rsidRPr="00855713" w:rsidRDefault="00FF261A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855713">
        <w:rPr>
          <w:rFonts w:ascii="Times New Roman" w:eastAsia="SimSun" w:hAnsi="Times New Roman" w:cs="Times New Roman"/>
          <w:b/>
          <w:bCs/>
          <w:noProof/>
          <w:color w:val="000000" w:themeColor="text1"/>
          <w:sz w:val="24"/>
          <w:lang w:val="en-PH" w:eastAsia="en-PH"/>
        </w:rPr>
        <w:drawing>
          <wp:inline distT="0" distB="0" distL="0" distR="0" wp14:anchorId="3E602AB7" wp14:editId="238031C3">
            <wp:extent cx="7020000" cy="3501757"/>
            <wp:effectExtent l="0" t="0" r="3175" b="3810"/>
            <wp:docPr id="12910506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050619" name="图片 12910506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0000" cy="3501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1AB9D" w14:textId="77777777" w:rsidR="00FF261A" w:rsidRPr="00855713" w:rsidRDefault="00FF261A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4CA4FC6E" w14:textId="125412C1" w:rsidR="0058340C" w:rsidRPr="00855713" w:rsidRDefault="0058340C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sectPr w:rsidR="0058340C" w:rsidRPr="00855713" w:rsidSect="001E4B0C">
          <w:pgSz w:w="11906" w:h="16838"/>
          <w:pgMar w:top="567" w:right="454" w:bottom="567" w:left="454" w:header="851" w:footer="992" w:gutter="0"/>
          <w:cols w:space="425"/>
          <w:titlePg/>
          <w:docGrid w:type="lines" w:linePitch="312"/>
        </w:sectPr>
      </w:pPr>
    </w:p>
    <w:p w14:paraId="3B44B373" w14:textId="79BECB60" w:rsidR="002634E6" w:rsidRPr="00855713" w:rsidRDefault="00855713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</w:pP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CA"/>
        </w:rPr>
        <w:lastRenderedPageBreak/>
        <w:t>Supp</w:t>
      </w:r>
      <w:r w:rsidR="009C1FA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CA"/>
        </w:rPr>
        <w:t>lementary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Table S1 | </w:t>
      </w:r>
      <w:r w:rsidR="00B5363F" w:rsidRPr="00855713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B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aseline</w:t>
      </w:r>
      <w:r w:rsidR="009C1FA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 w:rsidR="00B5363F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anthropometric </w:t>
      </w:r>
      <w:r w:rsidR="00B5363F" w:rsidRPr="00855713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and </w:t>
      </w:r>
      <w:r w:rsidR="009C1FA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physiological</w:t>
      </w:r>
      <w:r w:rsidR="0032045F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characteristics</w:t>
      </w:r>
      <w:r w:rsidR="009C1FA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for both 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sexes</w:t>
      </w:r>
      <w:r w:rsidR="0032045F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across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 w:rsidR="001666BF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four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heat exposure</w:t>
      </w:r>
      <w:r w:rsidR="009C1FA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scenario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s </w:t>
      </w:r>
      <w:r w:rsidR="009C1FA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at wet-bulb temperatures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 w:rsidR="009C1FA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(</w:t>
      </w:r>
      <w:r w:rsidRPr="00855713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</w:rPr>
        <w:t>T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vertAlign w:val="subscript"/>
        </w:rPr>
        <w:t>w</w:t>
      </w:r>
      <w:r w:rsidR="009C1FA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) of 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32 </w:t>
      </w:r>
      <w:r w:rsidR="00286A56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°C</w:t>
      </w:r>
      <w:r w:rsidR="0063656B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, 33 </w:t>
      </w:r>
      <w:r w:rsidR="00286A56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°C</w:t>
      </w:r>
      <w:r w:rsidR="0063656B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, 34 </w:t>
      </w:r>
      <w:r w:rsidR="00286A56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°C</w:t>
      </w:r>
      <w:r w:rsidR="0063656B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,</w:t>
      </w:r>
      <w:r w:rsidR="009C1FA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a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nd </w:t>
      </w:r>
      <w:r w:rsidR="00286A56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35 °C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(</w:t>
      </w:r>
      <w:r w:rsidR="009C1FA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e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xposure time: </w:t>
      </w:r>
      <w:r w:rsidR="0063656B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2.8–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8</w:t>
      </w:r>
      <w:r w:rsidR="009778A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.0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h).</w:t>
      </w:r>
      <w:r w:rsidR="00270484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 w:rsidR="00270484" w:rsidRPr="00855713">
        <w:rPr>
          <w:rFonts w:ascii="Times New Roman" w:eastAsia="SimSun" w:hAnsi="Times New Roman" w:cs="Times New Roman"/>
          <w:color w:val="000000" w:themeColor="text1"/>
          <w:sz w:val="24"/>
        </w:rPr>
        <w:t>Values are presented as mean</w:t>
      </w:r>
      <w:r w:rsidR="00270484" w:rsidRPr="00855713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="00270484" w:rsidRPr="00855713">
        <w:rPr>
          <w:rFonts w:ascii="Times New Roman" w:eastAsia="SimSun" w:hAnsi="Times New Roman" w:cs="Times New Roman"/>
          <w:color w:val="000000" w:themeColor="text1"/>
          <w:sz w:val="24"/>
        </w:rPr>
        <w:t>±</w:t>
      </w:r>
      <w:r w:rsidR="00270484" w:rsidRPr="00855713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SD for partic</w:t>
      </w:r>
      <w:r w:rsidR="008D3970" w:rsidRPr="00855713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ipants </w:t>
      </w:r>
      <w:r w:rsidR="008D3970" w:rsidRPr="00855713">
        <w:rPr>
          <w:rFonts w:ascii="Times New Roman" w:eastAsia="SimSun" w:hAnsi="Times New Roman" w:cs="Times New Roman"/>
          <w:color w:val="000000" w:themeColor="text1"/>
          <w:sz w:val="24"/>
        </w:rPr>
        <w:t>measured</w:t>
      </w:r>
      <w:r w:rsidR="008D3970" w:rsidRPr="00855713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="00794565" w:rsidRPr="00855713">
        <w:rPr>
          <w:rFonts w:ascii="Times New Roman" w:eastAsia="SimSun" w:hAnsi="Times New Roman" w:cs="Times New Roman" w:hint="eastAsia"/>
          <w:color w:val="000000" w:themeColor="text1"/>
          <w:sz w:val="24"/>
        </w:rPr>
        <w:t>within</w:t>
      </w:r>
      <w:r w:rsidR="008D3970" w:rsidRPr="00855713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ea</w:t>
      </w:r>
      <w:r w:rsidR="0032045F" w:rsidRPr="00855713">
        <w:rPr>
          <w:rFonts w:ascii="Times New Roman" w:eastAsia="SimSun" w:hAnsi="Times New Roman" w:cs="Times New Roman"/>
          <w:color w:val="000000" w:themeColor="text1"/>
          <w:sz w:val="24"/>
        </w:rPr>
        <w:t>ch experimental condition</w:t>
      </w:r>
      <w:r w:rsidR="008D3970" w:rsidRPr="00855713">
        <w:rPr>
          <w:rFonts w:ascii="Times New Roman" w:eastAsia="SimSun" w:hAnsi="Times New Roman" w:cs="Times New Roman"/>
          <w:color w:val="000000" w:themeColor="text1"/>
          <w:sz w:val="24"/>
        </w:rPr>
        <w:t>.</w:t>
      </w:r>
      <w:r w:rsidR="00A149F0" w:rsidRPr="00855713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="00286A56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BMI, </w:t>
      </w:r>
      <w:r w:rsidR="00286A56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body mass index; BSA, body surface area;</w:t>
      </w:r>
      <w:r w:rsidR="00286A56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  <w:shd w:val="clear" w:color="auto" w:fill="FFFFFF"/>
        </w:rPr>
        <w:t xml:space="preserve"> </w:t>
      </w:r>
      <w:proofErr w:type="spellStart"/>
      <w:r w:rsidR="00821B72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  <w:shd w:val="clear" w:color="auto" w:fill="FFFFFF"/>
        </w:rPr>
        <w:t>T</w:t>
      </w:r>
      <w:r w:rsidR="00821B72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  <w:shd w:val="clear" w:color="auto" w:fill="FFFFFF"/>
          <w:vertAlign w:val="subscript"/>
        </w:rPr>
        <w:t>db</w:t>
      </w:r>
      <w:proofErr w:type="spellEnd"/>
      <w:r w:rsidR="00821B72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, dry-bulb temperature; </w:t>
      </w:r>
      <w:r w:rsidR="00A70644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RH, relative humidity; </w:t>
      </w:r>
      <w:proofErr w:type="spellStart"/>
      <w:r w:rsidR="00286A56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  <w:shd w:val="clear" w:color="auto" w:fill="FFFFFF"/>
        </w:rPr>
        <w:t>T</w:t>
      </w:r>
      <w:r w:rsidR="00286A56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  <w:shd w:val="clear" w:color="auto" w:fill="FFFFFF"/>
          <w:vertAlign w:val="subscript"/>
        </w:rPr>
        <w:t>rec</w:t>
      </w:r>
      <w:proofErr w:type="spellEnd"/>
      <w:r w:rsidR="00286A56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, rectal temperature</w:t>
      </w:r>
      <w:r w:rsidR="00E0376A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; Pre-</w:t>
      </w:r>
      <w:r w:rsidR="00794565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/</w:t>
      </w:r>
      <w:r w:rsidR="00BA1045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P</w:t>
      </w:r>
      <w:r w:rsidR="00B279B1" w:rsidRPr="00855713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ost-HR, </w:t>
      </w:r>
      <w:r w:rsidR="00E0376A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heart rate</w:t>
      </w:r>
      <w:r w:rsidR="002C529E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E0376A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before</w:t>
      </w:r>
      <w:r w:rsidR="00B279B1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and after</w:t>
      </w:r>
      <w:r w:rsidR="00E0376A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exposure; P</w:t>
      </w:r>
      <w:r w:rsidR="00B279B1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re</w:t>
      </w:r>
      <w:r w:rsidR="004F5ABC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-</w:t>
      </w:r>
      <w:r w:rsidR="00794565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/</w:t>
      </w:r>
      <w:r w:rsidR="00BA1045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P</w:t>
      </w:r>
      <w:r w:rsidR="002C529E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ost-USG</w:t>
      </w:r>
      <w:r w:rsidR="00E0376A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, </w:t>
      </w:r>
      <w:r w:rsidR="002C529E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urine specific gravity</w:t>
      </w:r>
      <w:r w:rsidR="00E0376A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B279B1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before and </w:t>
      </w:r>
      <w:r w:rsidR="002C529E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after</w:t>
      </w:r>
      <w:r w:rsidR="00E0376A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heat exposure</w:t>
      </w:r>
      <w:r w:rsidR="004A4973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; SR</w:t>
      </w:r>
      <w:r w:rsidR="00794565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, sweat rate</w:t>
      </w:r>
      <w:r w:rsidR="00B85971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; WI, </w:t>
      </w:r>
      <w:r w:rsidR="004A4973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water intake per hour</w:t>
      </w:r>
      <w:r w:rsidR="00B5363F" w:rsidRPr="00855713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during</w:t>
      </w:r>
      <w:r w:rsidR="00B85971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B5363F" w:rsidRPr="00855713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exposur</w:t>
      </w:r>
      <w:r w:rsidR="00B85971" w:rsidRPr="00855713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e.</w:t>
      </w:r>
    </w:p>
    <w:tbl>
      <w:tblPr>
        <w:tblStyle w:val="TableGrid"/>
        <w:tblpPr w:leftFromText="180" w:rightFromText="180" w:vertAnchor="text" w:horzAnchor="margin" w:tblpY="13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27"/>
        <w:gridCol w:w="1350"/>
        <w:gridCol w:w="1193"/>
        <w:gridCol w:w="1194"/>
        <w:gridCol w:w="1194"/>
        <w:gridCol w:w="1206"/>
        <w:gridCol w:w="1194"/>
        <w:gridCol w:w="1197"/>
        <w:gridCol w:w="1194"/>
        <w:gridCol w:w="1197"/>
        <w:gridCol w:w="1137"/>
        <w:gridCol w:w="1250"/>
      </w:tblGrid>
      <w:tr w:rsidR="00855713" w:rsidRPr="00855713" w14:paraId="3393D932" w14:textId="77777777" w:rsidTr="001E4B0C">
        <w:trPr>
          <w:trHeight w:val="20"/>
        </w:trPr>
        <w:tc>
          <w:tcPr>
            <w:tcW w:w="405" w:type="pct"/>
            <w:tcBorders>
              <w:top w:val="single" w:sz="12" w:space="0" w:color="auto"/>
              <w:bottom w:val="single" w:sz="8" w:space="0" w:color="auto"/>
            </w:tcBorders>
            <w:shd w:val="clear" w:color="auto" w:fill="CAC6B8"/>
          </w:tcPr>
          <w:p w14:paraId="46E1F842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w</w:t>
            </w:r>
          </w:p>
        </w:tc>
        <w:tc>
          <w:tcPr>
            <w:tcW w:w="2313" w:type="pct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CAC6B8"/>
          </w:tcPr>
          <w:p w14:paraId="65FDDF41" w14:textId="77777777" w:rsidR="00B121F7" w:rsidRPr="00855713" w:rsidRDefault="00B121F7" w:rsidP="0032045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w</w:t>
            </w: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 xml:space="preserve"> 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= 32°C</w:t>
            </w:r>
          </w:p>
        </w:tc>
        <w:tc>
          <w:tcPr>
            <w:tcW w:w="2283" w:type="pct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CAC6B8"/>
          </w:tcPr>
          <w:p w14:paraId="576AB44D" w14:textId="77777777" w:rsidR="00B121F7" w:rsidRPr="00855713" w:rsidRDefault="00B121F7" w:rsidP="0032045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 xml:space="preserve">w 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= 33°C</w:t>
            </w:r>
          </w:p>
        </w:tc>
      </w:tr>
      <w:tr w:rsidR="00855713" w:rsidRPr="00855713" w14:paraId="4A132F55" w14:textId="77777777" w:rsidTr="001E4B0C">
        <w:trPr>
          <w:trHeight w:val="20"/>
        </w:trPr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4A002A3B" w14:textId="38DF69F6" w:rsidR="00991E3F" w:rsidRPr="00855713" w:rsidRDefault="00991E3F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>db</w:t>
            </w:r>
            <w:proofErr w:type="spellEnd"/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RH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0360F5D3" w14:textId="397C0724" w:rsidR="00B121F7" w:rsidRPr="00855713" w:rsidRDefault="007346FE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6.0</w:t>
            </w:r>
            <w:r w:rsidR="00F152B8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2</w:t>
            </w:r>
            <w:r w:rsidR="00B121F7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°C &amp; 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4.8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6</w:t>
            </w:r>
            <w:r w:rsidR="00B121F7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39C351B5" w14:textId="29263BA0" w:rsidR="00B121F7" w:rsidRPr="00855713" w:rsidRDefault="00440CAC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9.9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5</w:t>
            </w:r>
            <w:r w:rsidR="008744FD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B121F7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°C &amp; 5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7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2</w:t>
            </w:r>
            <w:r w:rsidR="00B121F7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15224D1F" w14:textId="3738FC30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6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1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1</w:t>
            </w:r>
            <w:r w:rsidR="008744FD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°C &amp; 74.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1.2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5FF552DC" w14:textId="3826C4E2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7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3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1</w:t>
            </w:r>
            <w:r w:rsidR="008744FD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°C &amp; 7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3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5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6178AF64" w14:textId="08D4986E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2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3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1</w:t>
            </w:r>
            <w:r w:rsidR="008744FD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°C &amp; 51.5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6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6DED77A0" w14:textId="3E9ED1F8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7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1</w:t>
            </w:r>
            <w:r w:rsidR="00440CA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2</w:t>
            </w:r>
            <w:r w:rsidR="008744FD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°C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35.</w:t>
            </w:r>
            <w:r w:rsidR="00766462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766462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7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</w:tr>
      <w:tr w:rsidR="00855713" w:rsidRPr="00855713" w14:paraId="4E4E548E" w14:textId="77777777" w:rsidTr="001E4B0C">
        <w:trPr>
          <w:trHeight w:val="20"/>
        </w:trPr>
        <w:tc>
          <w:tcPr>
            <w:tcW w:w="405" w:type="pct"/>
            <w:tcBorders>
              <w:top w:val="single" w:sz="8" w:space="0" w:color="auto"/>
            </w:tcBorders>
          </w:tcPr>
          <w:p w14:paraId="5D0BB39B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</w:tcPr>
          <w:p w14:paraId="24F63872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14E03FEA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7A00A6F5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0611F2A1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7995B412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7F2A0F78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0BA07565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25C44E7A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77036D4B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5984C151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</w:tcPr>
          <w:p w14:paraId="54F92FFE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76B30EDE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</w:tr>
      <w:tr w:rsidR="00855713" w:rsidRPr="00855713" w14:paraId="6A5038A7" w14:textId="77777777" w:rsidTr="001E4B0C">
        <w:trPr>
          <w:trHeight w:val="20"/>
        </w:trPr>
        <w:tc>
          <w:tcPr>
            <w:tcW w:w="405" w:type="pct"/>
          </w:tcPr>
          <w:p w14:paraId="2E0EB9CF" w14:textId="77777777" w:rsidR="00A149F0" w:rsidRPr="00855713" w:rsidRDefault="00A149F0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</w:tcPr>
          <w:p w14:paraId="05FAF519" w14:textId="5FB215B0" w:rsidR="00A149F0" w:rsidRPr="00855713" w:rsidRDefault="00A149F0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07996AB8" w14:textId="3D0A0E9D" w:rsidR="00A149F0" w:rsidRPr="00855713" w:rsidRDefault="00A149F0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239FD5E2" w14:textId="6DE9DCC6" w:rsidR="00A149F0" w:rsidRPr="00855713" w:rsidRDefault="00D43A2D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45DD0C0E" w14:textId="3FC79549" w:rsidR="00A149F0" w:rsidRPr="00855713" w:rsidRDefault="00D43A2D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4C243D77" w14:textId="05275B7C" w:rsidR="00A149F0" w:rsidRPr="00855713" w:rsidRDefault="00A149F0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2556E9E8" w14:textId="1B4EC0CF" w:rsidR="00A149F0" w:rsidRPr="00855713" w:rsidRDefault="00A149F0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12581D6F" w14:textId="2C218374" w:rsidR="00A149F0" w:rsidRPr="00855713" w:rsidRDefault="00A149F0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596DEEFC" w14:textId="0FBD6200" w:rsidR="00A149F0" w:rsidRPr="00855713" w:rsidRDefault="00A149F0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69761435" w14:textId="74FD6DCE" w:rsidR="00A149F0" w:rsidRPr="00855713" w:rsidRDefault="00A149F0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71F22D36" w14:textId="42FF3B3A" w:rsidR="00A149F0" w:rsidRPr="00855713" w:rsidRDefault="00A149F0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</w:tcPr>
          <w:p w14:paraId="72BD6966" w14:textId="16002DE5" w:rsidR="00A149F0" w:rsidRPr="00855713" w:rsidRDefault="00A149F0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678166C3" w14:textId="6EED4946" w:rsidR="00A149F0" w:rsidRPr="00855713" w:rsidRDefault="00A149F0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855713" w:rsidRPr="00855713" w14:paraId="4C5C5100" w14:textId="77777777" w:rsidTr="001E4B0C">
        <w:trPr>
          <w:trHeight w:val="20"/>
        </w:trPr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3A140FE2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ge (</w:t>
            </w:r>
            <w:proofErr w:type="spellStart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yr</w:t>
            </w:r>
            <w:proofErr w:type="spellEnd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EB234D5" w14:textId="4FB611AC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2.3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5A1A028" w14:textId="1CC240F0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.0 ± 2.2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489CAAB" w14:textId="11C94199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</w:t>
            </w:r>
            <w:r w:rsidR="00891C5B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± 1.</w:t>
            </w:r>
            <w:r w:rsidR="00891C5B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530B512" w14:textId="70E64672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2.</w:t>
            </w:r>
            <w:r w:rsidR="00891C5B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89F6129" w14:textId="13BC1914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6 ± 0.7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55F31C5" w14:textId="27984DCE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9 ± 1.9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0051E2B" w14:textId="77368EC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6 ± 2.3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F633C06" w14:textId="4FD1AB1C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.4 ± 1.9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D029B4E" w14:textId="4A9D74F8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3 ± 2.3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80CD32D" w14:textId="0E32F12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.4 ± 1.9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1F0E6F5E" w14:textId="283A8F05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2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7D3331B" w14:textId="4089CFC5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.5 ± 1.8</w:t>
            </w:r>
          </w:p>
        </w:tc>
      </w:tr>
      <w:tr w:rsidR="00855713" w:rsidRPr="00855713" w14:paraId="6E75C513" w14:textId="77777777" w:rsidTr="001E4B0C">
        <w:trPr>
          <w:trHeight w:val="20"/>
        </w:trPr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</w:tcPr>
          <w:p w14:paraId="0C9C3DB4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BMI (kg/m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</w:tcPr>
          <w:p w14:paraId="60F7C78E" w14:textId="3AD897F5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1 ± 1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1CAF7006" w14:textId="574C14AE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1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2.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11695D11" w14:textId="4D2988A3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1.</w:t>
            </w:r>
            <w:r w:rsidR="00891C5B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1.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12240236" w14:textId="4D6BAD68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20.1 ± </w:t>
            </w:r>
            <w:r w:rsidR="00891C5B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0A758B77" w14:textId="548DD471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1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5A741066" w14:textId="18EDA504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.4 ± 1.8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31A5ED6D" w14:textId="20D71B14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± 2.1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4592364E" w14:textId="68318BEB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2.0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153A21A9" w14:textId="6A61F268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1.5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722A0345" w14:textId="01B8160F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2.0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</w:tcPr>
          <w:p w14:paraId="50CC54B8" w14:textId="1C597538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1.7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49DAEAFD" w14:textId="2CEAA35C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.</w:t>
            </w:r>
            <w:r w:rsidR="00635D9C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2.1</w:t>
            </w:r>
          </w:p>
        </w:tc>
      </w:tr>
      <w:tr w:rsidR="00855713" w:rsidRPr="00855713" w14:paraId="7A1AD551" w14:textId="77777777" w:rsidTr="001E4B0C">
        <w:trPr>
          <w:trHeight w:val="20"/>
        </w:trPr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37164996" w14:textId="77777777" w:rsidR="00B121F7" w:rsidRPr="00855713" w:rsidRDefault="00B121F7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BSA (m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D11D7AE" w14:textId="7777777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87 ± 0.10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08C2665" w14:textId="7777777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59 ± 0.10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BA9D804" w14:textId="07033B46" w:rsidR="00B121F7" w:rsidRPr="00855713" w:rsidRDefault="00891C5B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0</w:t>
            </w:r>
            <w:r w:rsidR="00B121F7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0.12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3DD0FDCD" w14:textId="4F9A5902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6</w:t>
            </w:r>
            <w:r w:rsidR="00891C5B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0.1</w:t>
            </w:r>
            <w:r w:rsidR="00891C5B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15A56E21" w14:textId="7777777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90 ± 0.14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67E9480" w14:textId="7777777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59 ± 0.09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113A1EE" w14:textId="7777777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82 ± 0.15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938007A" w14:textId="7777777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53 ± 0.1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4771A11" w14:textId="7777777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83 ± 0.10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82FDE89" w14:textId="7777777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53 ± 0.11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F78F7DF" w14:textId="7777777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84 ± 0.10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ECA1881" w14:textId="77777777" w:rsidR="00B121F7" w:rsidRPr="00855713" w:rsidRDefault="00B121F7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52 ± 0.11</w:t>
            </w:r>
          </w:p>
        </w:tc>
      </w:tr>
      <w:tr w:rsidR="00855713" w:rsidRPr="00855713" w14:paraId="312F6032" w14:textId="77777777" w:rsidTr="001E4B0C">
        <w:trPr>
          <w:trHeight w:val="20"/>
        </w:trPr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</w:tcPr>
          <w:p w14:paraId="7AC5893D" w14:textId="00F798DF" w:rsidR="002207AC" w:rsidRPr="00855713" w:rsidRDefault="002207A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re-HR (</w:t>
            </w:r>
            <w:proofErr w:type="spellStart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bm</w:t>
            </w:r>
            <w:proofErr w:type="spellEnd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</w:tcPr>
          <w:p w14:paraId="072EF189" w14:textId="42D134F1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 ± 4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2EF4B85D" w14:textId="3ED3F95B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2 ± 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7D5185F9" w14:textId="65D14313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73 ± </w:t>
            </w:r>
            <w:r w:rsidR="00E0376A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3B8D9885" w14:textId="76734BF2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3 ± 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4220F1EB" w14:textId="50ED9475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6 ± 6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04EDA8C7" w14:textId="04142161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8 ± 6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2C709D0E" w14:textId="60A04099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7 ± 6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7745F5DA" w14:textId="1934C111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 ± 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51F5AF3E" w14:textId="61FFC4F6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 ± 5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5950D1E3" w14:textId="08F464AA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3 ± 6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</w:tcPr>
          <w:p w14:paraId="0C90CEAE" w14:textId="0596DE69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 ± 4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2A559B31" w14:textId="19953A03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 ± 4</w:t>
            </w:r>
          </w:p>
        </w:tc>
      </w:tr>
      <w:tr w:rsidR="00855713" w:rsidRPr="00855713" w14:paraId="3E090520" w14:textId="77777777" w:rsidTr="001E4B0C">
        <w:trPr>
          <w:trHeight w:val="20"/>
        </w:trPr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3816D66" w14:textId="2E3ECA58" w:rsidR="002207AC" w:rsidRPr="00855713" w:rsidRDefault="002207A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ost-HR (</w:t>
            </w:r>
            <w:proofErr w:type="spellStart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bm</w:t>
            </w:r>
            <w:proofErr w:type="spellEnd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74ED85D" w14:textId="10D21DD1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5 ± 9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6CF60B9" w14:textId="516921F6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5 ± 1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CBE5320" w14:textId="1465CC85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0 ± 1</w:t>
            </w:r>
            <w:r w:rsidR="00E0376A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C87DC20" w14:textId="638C35B1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0 ± 1</w:t>
            </w:r>
            <w:r w:rsidR="00E0376A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31487DF" w14:textId="2C6CE3AE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4 ± 14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5AD6474" w14:textId="7FFCE590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8 ± 1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17F3AC4E" w14:textId="59FF3A43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2 ± 10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A25F10B" w14:textId="4AA76ABF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2 ± 1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1C9D227E" w14:textId="123B3192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3 ± 9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340FA0A" w14:textId="254B380B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6 ± 15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EC5294C" w14:textId="3C0D9A86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7 ± 10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CCE3660" w14:textId="7C3E3FAF" w:rsidR="002207AC" w:rsidRPr="00855713" w:rsidRDefault="002207A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0 ± 13</w:t>
            </w:r>
          </w:p>
        </w:tc>
      </w:tr>
      <w:tr w:rsidR="00855713" w:rsidRPr="00855713" w14:paraId="2C85B63B" w14:textId="77777777" w:rsidTr="001E4B0C">
        <w:trPr>
          <w:trHeight w:val="20"/>
        </w:trPr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</w:tcPr>
          <w:p w14:paraId="39B396BD" w14:textId="5FCFCEE5" w:rsidR="002C529E" w:rsidRPr="00855713" w:rsidRDefault="002C529E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re-USG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</w:tcPr>
          <w:p w14:paraId="39AAB284" w14:textId="3E6875DF" w:rsidR="002C529E" w:rsidRPr="00855713" w:rsidRDefault="00CB6392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3 ± 0.005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648F5455" w14:textId="0EB5E3A2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5 ± 0.00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69A32DAC" w14:textId="2EF8664E" w:rsidR="002C529E" w:rsidRPr="00855713" w:rsidRDefault="00CB6392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6 ± 0.00</w:t>
            </w:r>
            <w:r w:rsidR="00C05331" w:rsidRPr="00855713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341C15CC" w14:textId="2B9D6677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</w:t>
            </w:r>
            <w:r w:rsidR="00C05331" w:rsidRPr="00855713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0.00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347D05AE" w14:textId="2F0FE26D" w:rsidR="002C529E" w:rsidRPr="00855713" w:rsidRDefault="00CB6392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8 ± 0.005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3B4FC47F" w14:textId="4D8937B4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8 ± 0.00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7E31FF45" w14:textId="34B8CCE2" w:rsidR="002C529E" w:rsidRPr="00855713" w:rsidRDefault="00CB6392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</w:t>
            </w:r>
            <w:r w:rsidR="00E3113F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0.004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5F1AF0AD" w14:textId="1567EF62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4 ± 0.00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27900B5E" w14:textId="523570D1" w:rsidR="002C529E" w:rsidRPr="00855713" w:rsidRDefault="00E3113F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0 ± 0.004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5C10EBEA" w14:textId="5B0691CB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9 ± 0.004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</w:tcPr>
          <w:p w14:paraId="103756E3" w14:textId="389FCE60" w:rsidR="002C529E" w:rsidRPr="00855713" w:rsidRDefault="00E3113F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2 ± 0.003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360D0501" w14:textId="532D45A3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1 ± 0.003</w:t>
            </w:r>
          </w:p>
        </w:tc>
      </w:tr>
      <w:tr w:rsidR="00855713" w:rsidRPr="00855713" w14:paraId="5C248C51" w14:textId="77777777" w:rsidTr="001E4B0C">
        <w:trPr>
          <w:trHeight w:val="20"/>
        </w:trPr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C6499A3" w14:textId="2CF535F8" w:rsidR="002C529E" w:rsidRPr="00855713" w:rsidRDefault="002C529E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ost-USG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3A66EA24" w14:textId="0A137CDF" w:rsidR="002C529E" w:rsidRPr="00855713" w:rsidRDefault="00CB6392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6 ± 0.008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19313E86" w14:textId="68C657E1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6 ± 0.00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11384D2F" w14:textId="50092852" w:rsidR="002C529E" w:rsidRPr="00855713" w:rsidRDefault="00CB6392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4 ± 0.0</w:t>
            </w:r>
            <w:r w:rsidR="00C05331" w:rsidRPr="00855713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37F5C7E3" w14:textId="663BB581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</w:t>
            </w:r>
            <w:r w:rsidR="00C05331" w:rsidRPr="00855713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0.00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B0211B3" w14:textId="20A439FE" w:rsidR="002C529E" w:rsidRPr="00855713" w:rsidRDefault="00CB6392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7 ± 0.009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96DEFBF" w14:textId="30CFA3C7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5 ± 0.006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199345A2" w14:textId="6500DB3A" w:rsidR="002C529E" w:rsidRPr="00855713" w:rsidRDefault="00CB6392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</w:t>
            </w:r>
            <w:r w:rsidR="00E3113F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 w:rsidR="00E3113F"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1E32A1F" w14:textId="295C7CE0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2 ± 0.00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2D3D209" w14:textId="675708CD" w:rsidR="002C529E" w:rsidRPr="00855713" w:rsidRDefault="00E3113F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6 ± 0.005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32D76E3" w14:textId="7B0B6827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4 ±0.004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1236D795" w14:textId="6B8610B8" w:rsidR="002C529E" w:rsidRPr="00855713" w:rsidRDefault="00E3113F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20 ± 0.005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CF91EEF" w14:textId="4F92EA05" w:rsidR="002C529E" w:rsidRPr="00855713" w:rsidRDefault="002C529E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5 ±0.005</w:t>
            </w:r>
          </w:p>
        </w:tc>
      </w:tr>
      <w:tr w:rsidR="00855713" w:rsidRPr="00855713" w14:paraId="6B5A46C6" w14:textId="77777777" w:rsidTr="001E4B0C">
        <w:trPr>
          <w:trHeight w:val="20"/>
        </w:trPr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</w:tcPr>
          <w:p w14:paraId="7F6A13AC" w14:textId="62DC3121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R (g</w:t>
            </w:r>
            <w:r w:rsidRPr="00855713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/h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</w:tcPr>
          <w:p w14:paraId="2381AEE3" w14:textId="7C5F7DB3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95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411F089E" w14:textId="3DDC768A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68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5E9A5A2E" w14:textId="4CECE8BE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78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62828D2C" w14:textId="73A8487E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23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456EB17E" w14:textId="3FF51934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10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429C06D0" w14:textId="6FE0727F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8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76BE43CF" w14:textId="64A19F00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31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7C3C4BC4" w14:textId="721D061F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02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303389E0" w14:textId="5F50F535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96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443D30F7" w14:textId="59C6CF64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36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</w:tcPr>
          <w:p w14:paraId="7A8C3E5B" w14:textId="476B1B25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46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714125F6" w14:textId="7906B9E2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82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7</w:t>
            </w:r>
          </w:p>
        </w:tc>
      </w:tr>
      <w:tr w:rsidR="00855713" w:rsidRPr="00855713" w14:paraId="4B9D90F0" w14:textId="77777777" w:rsidTr="001E4B0C">
        <w:trPr>
          <w:trHeight w:val="20"/>
        </w:trPr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6594F91" w14:textId="5544E658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 xml:space="preserve">WI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855713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ml/h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B4E5167" w14:textId="65CED3F2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75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3695D38E" w14:textId="1AA160CE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54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CE1C115" w14:textId="76170E01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68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BB91BF1" w14:textId="568C4ED9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86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3771DA2C" w14:textId="6DA75D80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53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5CB99EF" w14:textId="2263B42D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89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EDD3866" w14:textId="37F8D23B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72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7C95AF9" w14:textId="2E2E11A0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54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2B3EBF4" w14:textId="0A220430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81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B6FE641" w14:textId="38092557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78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EE113B1" w14:textId="3ADC405B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02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1BBD6377" w14:textId="61D19A67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87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5</w:t>
            </w:r>
          </w:p>
        </w:tc>
      </w:tr>
      <w:tr w:rsidR="00855713" w:rsidRPr="00855713" w14:paraId="3BF23F7E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  <w:tcBorders>
              <w:top w:val="single" w:sz="12" w:space="0" w:color="auto"/>
              <w:bottom w:val="single" w:sz="8" w:space="0" w:color="auto"/>
            </w:tcBorders>
          </w:tcPr>
          <w:p w14:paraId="177F6952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w</w:t>
            </w:r>
          </w:p>
        </w:tc>
        <w:tc>
          <w:tcPr>
            <w:tcW w:w="2313" w:type="pct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0DF83081" w14:textId="77777777" w:rsidR="004F5ABC" w:rsidRPr="00855713" w:rsidRDefault="004F5ABC" w:rsidP="0032045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 xml:space="preserve">w 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= 34°C</w:t>
            </w:r>
          </w:p>
        </w:tc>
        <w:tc>
          <w:tcPr>
            <w:tcW w:w="2283" w:type="pct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056983CF" w14:textId="77777777" w:rsidR="004F5ABC" w:rsidRPr="00855713" w:rsidRDefault="004F5ABC" w:rsidP="0032045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 xml:space="preserve">w 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= 35°C</w:t>
            </w:r>
          </w:p>
        </w:tc>
      </w:tr>
      <w:tr w:rsidR="00855713" w:rsidRPr="00855713" w14:paraId="08F8C7AE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  <w:tcBorders>
              <w:top w:val="single" w:sz="8" w:space="0" w:color="auto"/>
              <w:bottom w:val="nil"/>
            </w:tcBorders>
            <w:shd w:val="clear" w:color="auto" w:fill="F1EEE9"/>
          </w:tcPr>
          <w:p w14:paraId="577A8D74" w14:textId="6F558D05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>db</w:t>
            </w:r>
            <w:proofErr w:type="spellEnd"/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&amp; RH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13917C53" w14:textId="3A6A9491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8.3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1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°C &amp; 75.2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5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F5B462E" w14:textId="27F8AB70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3.3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2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°C &amp; 52.1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5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BA03E3B" w14:textId="50591753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8.1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2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°C &amp; 35.9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6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D805060" w14:textId="4FF4B63D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0.6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3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°C &amp; 69.5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1.4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E983EED" w14:textId="44963B9F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5.3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4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°C &amp; 50.3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1.3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1B2F1F3" w14:textId="78D9BBD9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.2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0.6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°C &amp; 35.0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±1.3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</w:tr>
      <w:tr w:rsidR="00855713" w:rsidRPr="00855713" w14:paraId="51437334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  <w:tcBorders>
              <w:top w:val="nil"/>
              <w:bottom w:val="nil"/>
            </w:tcBorders>
            <w:shd w:val="clear" w:color="auto" w:fill="F1EEE9"/>
          </w:tcPr>
          <w:p w14:paraId="4B110DDD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359" w:type="pct"/>
            <w:tcBorders>
              <w:bottom w:val="single" w:sz="8" w:space="0" w:color="auto"/>
            </w:tcBorders>
            <w:shd w:val="clear" w:color="auto" w:fill="F1EEE9"/>
          </w:tcPr>
          <w:p w14:paraId="684DC534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A9347A4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F3019B2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356A792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E6740B7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A2A7A8E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AAC7DC4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6619C6D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9BABB5F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BB2E0B6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8637E9B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1BFCEE02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emales</w:t>
            </w:r>
          </w:p>
        </w:tc>
      </w:tr>
      <w:tr w:rsidR="00855713" w:rsidRPr="00855713" w14:paraId="08CCC21A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  <w:tcBorders>
              <w:top w:val="nil"/>
              <w:bottom w:val="nil"/>
            </w:tcBorders>
            <w:shd w:val="clear" w:color="auto" w:fill="F1EEE9"/>
          </w:tcPr>
          <w:p w14:paraId="23A77FBD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359" w:type="pct"/>
            <w:tcBorders>
              <w:top w:val="single" w:sz="8" w:space="0" w:color="auto"/>
            </w:tcBorders>
            <w:shd w:val="clear" w:color="auto" w:fill="F1EEE9"/>
          </w:tcPr>
          <w:p w14:paraId="6BDC3413" w14:textId="1F35B055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9C6A280" w14:textId="2FC720F2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4551464" w14:textId="457F59C8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EFC1EF6" w14:textId="543B05E6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93CAD05" w14:textId="742004C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7C650A3" w14:textId="1F84383C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E10636C" w14:textId="2695AC52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5C2D06C" w14:textId="4CCDC29C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3DC27CD3" w14:textId="7E5FBF9F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693B9054" w14:textId="580BFF60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2D1CD303" w14:textId="73220CC5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5D7F487" w14:textId="46764E5D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855713" w:rsidRPr="00855713" w14:paraId="24B0A92A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</w:tcPr>
          <w:p w14:paraId="028DF0F5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ge (</w:t>
            </w:r>
            <w:proofErr w:type="spellStart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yr</w:t>
            </w:r>
            <w:proofErr w:type="spellEnd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</w:tcPr>
          <w:p w14:paraId="1A61A798" w14:textId="014FFD3A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4.3 ± 1.8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2F673BBA" w14:textId="74B252B7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3.4 ± 1.9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266B2052" w14:textId="781C1C9B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4.3 ± 1.8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76C3A3C8" w14:textId="698261DD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3.4 ± 1.8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4A6F2020" w14:textId="49F1495B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4.3 ± 1.8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243037D4" w14:textId="4897FB61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3.4 ± 1.8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68DA8F70" w14:textId="0993917B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4.9 ± 4.0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23BDAA35" w14:textId="7D40DBF8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3.0 ± 2.2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3E378A05" w14:textId="3C43B374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4.6 ± 4.0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73B6C8B1" w14:textId="0C483472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3.0 ± 2.2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</w:tcPr>
          <w:p w14:paraId="463E1733" w14:textId="4910C1F2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4.3 ± 1.8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570CE4C1" w14:textId="22ED3429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2.9 ± 2.5</w:t>
            </w:r>
          </w:p>
        </w:tc>
      </w:tr>
      <w:tr w:rsidR="00855713" w:rsidRPr="00855713" w14:paraId="76E99545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  <w:shd w:val="clear" w:color="auto" w:fill="F1EEE9"/>
          </w:tcPr>
          <w:p w14:paraId="28567D10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BMI (kg/m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  <w:shd w:val="clear" w:color="auto" w:fill="F1EEE9"/>
          </w:tcPr>
          <w:p w14:paraId="19088942" w14:textId="00F6DB2C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.9 ± 1.3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7867686" w14:textId="1942C509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.4 ± 2.2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7C7DF2CE" w14:textId="318D9787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.9± 1.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6D8BA0E" w14:textId="1FFAF04C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.2 ± 2.2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366703F" w14:textId="78E1520F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2.7 ± 1.2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BECED77" w14:textId="771605B7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.2 ± 2.2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B5EBA22" w14:textId="22E6343E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2.1 ± 1.8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5C178444" w14:textId="746F049D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0.9 ± 1.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D39FD59" w14:textId="6210EFEC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2.9 ± 0.8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4B8EE3E" w14:textId="3ED1185C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0.9 ± 1.4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459868C3" w14:textId="76A06346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.6 ± 2.3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2F7C913" w14:textId="020D7D2E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0.7 ± 1.5</w:t>
            </w:r>
          </w:p>
        </w:tc>
      </w:tr>
      <w:tr w:rsidR="00855713" w:rsidRPr="00855713" w14:paraId="1B91AD5D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</w:tcPr>
          <w:p w14:paraId="7A10812F" w14:textId="77777777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BSA (m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</w:tcPr>
          <w:p w14:paraId="6638E86D" w14:textId="5A87EDDB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83 ± 0.08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30397D48" w14:textId="2BBCC17B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57 ± 0.1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28880B46" w14:textId="03574AC7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83 ± 0.08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06254749" w14:textId="46DC6585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57 ± 0.1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5F2C809A" w14:textId="102F861F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83 ± 0.08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494E7FEB" w14:textId="0A390ED5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57 ± 0.1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638E2A65" w14:textId="49FAC45D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85 ± 0.09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5FFD3E3B" w14:textId="344C0C76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64± 0.08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11493999" w14:textId="6486DB30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86 ± 0.09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41336618" w14:textId="2493B5DA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64 ± 0.08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</w:tcPr>
          <w:p w14:paraId="6BE07371" w14:textId="51B437DF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86 ± 0.10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1CB9B641" w14:textId="09D05163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63 ± 0.09</w:t>
            </w:r>
          </w:p>
        </w:tc>
      </w:tr>
      <w:tr w:rsidR="00855713" w:rsidRPr="00855713" w14:paraId="0398A8E0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  <w:shd w:val="clear" w:color="auto" w:fill="F0EEE9"/>
          </w:tcPr>
          <w:p w14:paraId="129AC112" w14:textId="0518645C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re-HR (</w:t>
            </w:r>
            <w:proofErr w:type="spellStart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bm</w:t>
            </w:r>
            <w:proofErr w:type="spellEnd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  <w:shd w:val="clear" w:color="auto" w:fill="F0EEE9"/>
          </w:tcPr>
          <w:p w14:paraId="55ED9BF7" w14:textId="1ED41794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 ± 5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17853710" w14:textId="22160C82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6 ± 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6C9E1C9A" w14:textId="6909166A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6 ± 6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08BC3E34" w14:textId="0671A9A7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 ± 6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38AB06EA" w14:textId="0A91DA2C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6 ± 4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1435176D" w14:textId="24F1E540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 ± 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53D070F6" w14:textId="78EECA50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 ± 6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7E8A6854" w14:textId="6697DB94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1 ± 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1ED14BFD" w14:textId="092A3E9A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 ± 6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5E5CEAEC" w14:textId="0D641B04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2 ± 5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2DAD3A8D" w14:textId="0D16F6EA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6 ± 4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69ABEC64" w14:textId="72CB3609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3 ± 4</w:t>
            </w:r>
          </w:p>
        </w:tc>
      </w:tr>
      <w:tr w:rsidR="00855713" w:rsidRPr="00855713" w14:paraId="4263D3DE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</w:tcPr>
          <w:p w14:paraId="2745E5C5" w14:textId="54867191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ost-HR (</w:t>
            </w:r>
            <w:proofErr w:type="spellStart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bm</w:t>
            </w:r>
            <w:proofErr w:type="spellEnd"/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</w:tcPr>
          <w:p w14:paraId="3F8C846B" w14:textId="78337AEB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4 ± 10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0CC0CC26" w14:textId="6D486CBD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9 ± 1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5B648806" w14:textId="24061385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0 ± 1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3AC32D30" w14:textId="250851B9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8 ± 1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6CA97090" w14:textId="5D41B6E5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1 ± 15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3B503442" w14:textId="606C8D84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4 ± 1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0EF189B1" w14:textId="527651E1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0 ± 11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633C0A3D" w14:textId="310E10F9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9 ± 9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1161B62E" w14:textId="651360DE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0 ± 12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6C96CB64" w14:textId="57A14C3C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8 ± 12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</w:tcPr>
          <w:p w14:paraId="70059C82" w14:textId="6046ACD5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2 ± 10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225217B2" w14:textId="5816C708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0 ± 9</w:t>
            </w:r>
          </w:p>
        </w:tc>
      </w:tr>
      <w:tr w:rsidR="00855713" w:rsidRPr="00855713" w14:paraId="3CAAC6C6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  <w:shd w:val="clear" w:color="auto" w:fill="F0EEE9"/>
          </w:tcPr>
          <w:p w14:paraId="7BD6F6CE" w14:textId="70FE3143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re-USG</w:t>
            </w:r>
          </w:p>
        </w:tc>
        <w:tc>
          <w:tcPr>
            <w:tcW w:w="359" w:type="pct"/>
            <w:shd w:val="clear" w:color="auto" w:fill="F0EEE9"/>
          </w:tcPr>
          <w:p w14:paraId="00C73061" w14:textId="34858397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4 ± 0.004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7497B028" w14:textId="1813DE75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1 ± 0.00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7A4DF434" w14:textId="6B60ED73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3 ± 0.00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1B9E5612" w14:textId="440BFC9C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3 ± 0.00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2458A8AA" w14:textId="7192112C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3 ± 0.004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784B371B" w14:textId="6F097C0A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3 ± 0.00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788DED3C" w14:textId="1993B7A8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7 ± 0.002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77D2FC52" w14:textId="0A6140FC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5 ± 0.002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7426DAC9" w14:textId="3D468025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5 ± 0.003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11A43ABF" w14:textId="370A50DA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4 ± 0.002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646E7040" w14:textId="7BD90874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6 ± 0.003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7BD5304C" w14:textId="220129D9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4 ± 0.005</w:t>
            </w:r>
          </w:p>
        </w:tc>
      </w:tr>
      <w:tr w:rsidR="00855713" w:rsidRPr="00855713" w14:paraId="51580BE6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</w:tcPr>
          <w:p w14:paraId="0FB58FEE" w14:textId="4AD91D58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ost-USG</w:t>
            </w:r>
          </w:p>
        </w:tc>
        <w:tc>
          <w:tcPr>
            <w:tcW w:w="359" w:type="pct"/>
          </w:tcPr>
          <w:p w14:paraId="435F60D2" w14:textId="5E67E81A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9 ± 0.004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3D123D71" w14:textId="4260CF62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7 ± 0.00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7FCBFA21" w14:textId="1FD3B7FF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0 ± 0.00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4F47BB46" w14:textId="2727F833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9 ± 0.007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0DE84CDE" w14:textId="77701158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1 ± 0.007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23D98B5C" w14:textId="3B4374CC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1 ± 0.00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6BC4106D" w14:textId="4994D1F3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8 ± 0.003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5BB714CA" w14:textId="7E2798BB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8 ± 0.00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19A57881" w14:textId="7C29337F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0 ± 0.003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14:paraId="7C0CAEA6" w14:textId="23104256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8 ± 0.002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</w:tcPr>
          <w:p w14:paraId="0D950294" w14:textId="4C523A50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12 ± 0.004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2890AD60" w14:textId="020F9715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004 ± 0.003</w:t>
            </w:r>
          </w:p>
        </w:tc>
      </w:tr>
      <w:tr w:rsidR="00855713" w:rsidRPr="00855713" w14:paraId="742FE47C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  <w:shd w:val="clear" w:color="auto" w:fill="F0EEE9"/>
          </w:tcPr>
          <w:p w14:paraId="07D7F7AB" w14:textId="44F0E476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R (g</w:t>
            </w:r>
            <w:r w:rsidRPr="00855713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/h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  <w:shd w:val="clear" w:color="auto" w:fill="F0EEE9"/>
          </w:tcPr>
          <w:p w14:paraId="03451053" w14:textId="01A9E51F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16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0B8FF248" w14:textId="6529AD7B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09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2C4E7B7E" w14:textId="2460030C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65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59E4583F" w14:textId="39F67276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56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281A3E6B" w14:textId="7CFDAE38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68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2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11D962B8" w14:textId="170B1BE1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57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5BACEA22" w14:textId="2A0F40FA" w:rsidR="004F5ABC" w:rsidRPr="00855713" w:rsidRDefault="00F04553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37 ± 137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139F0A86" w14:textId="345E0D1A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28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65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576366EF" w14:textId="0159486F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62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6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1B70B7C4" w14:textId="43F429E2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10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4E46A4FB" w14:textId="586D30E2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35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1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0EEE9"/>
          </w:tcPr>
          <w:p w14:paraId="073415AB" w14:textId="31BB45F5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55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67</w:t>
            </w:r>
          </w:p>
        </w:tc>
      </w:tr>
      <w:tr w:rsidR="00855713" w:rsidRPr="00855713" w14:paraId="7D0D2516" w14:textId="77777777" w:rsidTr="001E4B0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405" w:type="pct"/>
            <w:tcBorders>
              <w:bottom w:val="single" w:sz="12" w:space="0" w:color="auto"/>
            </w:tcBorders>
          </w:tcPr>
          <w:p w14:paraId="6E759E19" w14:textId="61A19A68" w:rsidR="004F5ABC" w:rsidRPr="00855713" w:rsidRDefault="004F5ABC" w:rsidP="0032045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 xml:space="preserve">WI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855713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ml/h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9" w:type="pct"/>
            <w:tcBorders>
              <w:bottom w:val="single" w:sz="12" w:space="0" w:color="auto"/>
            </w:tcBorders>
          </w:tcPr>
          <w:p w14:paraId="313F2762" w14:textId="5814D74D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72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12" w:space="0" w:color="auto"/>
            </w:tcBorders>
          </w:tcPr>
          <w:p w14:paraId="5ED6AFA5" w14:textId="14A2FE8F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24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12" w:space="0" w:color="auto"/>
            </w:tcBorders>
          </w:tcPr>
          <w:p w14:paraId="6D1D2CFF" w14:textId="444B988D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79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12" w:space="0" w:color="auto"/>
            </w:tcBorders>
          </w:tcPr>
          <w:p w14:paraId="13542D99" w14:textId="297D6DA4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09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12" w:space="0" w:color="auto"/>
            </w:tcBorders>
          </w:tcPr>
          <w:p w14:paraId="1F65FCE8" w14:textId="4AB1DA94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20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12" w:space="0" w:color="auto"/>
            </w:tcBorders>
          </w:tcPr>
          <w:p w14:paraId="26A41E35" w14:textId="0FDA07BF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51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12" w:space="0" w:color="auto"/>
            </w:tcBorders>
          </w:tcPr>
          <w:p w14:paraId="0127AD80" w14:textId="074A4533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87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12" w:space="0" w:color="auto"/>
            </w:tcBorders>
          </w:tcPr>
          <w:p w14:paraId="6A37BD99" w14:textId="39D35E82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86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12" w:space="0" w:color="auto"/>
            </w:tcBorders>
          </w:tcPr>
          <w:p w14:paraId="777175F7" w14:textId="63152851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26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54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12" w:space="0" w:color="auto"/>
            </w:tcBorders>
          </w:tcPr>
          <w:p w14:paraId="56C772CD" w14:textId="32FDD922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64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12" w:space="0" w:color="auto"/>
            </w:tcBorders>
          </w:tcPr>
          <w:p w14:paraId="3C8BF5DE" w14:textId="6228C6A3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57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95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12" w:space="0" w:color="auto"/>
            </w:tcBorders>
          </w:tcPr>
          <w:p w14:paraId="606425DB" w14:textId="5D4084EB" w:rsidR="004F5ABC" w:rsidRPr="00855713" w:rsidRDefault="004F5ABC" w:rsidP="0032045F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04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±</w:t>
            </w:r>
            <w:r w:rsidR="00F04553"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855713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0</w:t>
            </w:r>
          </w:p>
        </w:tc>
      </w:tr>
    </w:tbl>
    <w:p w14:paraId="47E2F5B6" w14:textId="314DBF34" w:rsidR="0063656B" w:rsidRPr="00855713" w:rsidRDefault="0063656B" w:rsidP="0063656B">
      <w:pPr>
        <w:spacing w:line="360" w:lineRule="auto"/>
        <w:contextualSpacing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sectPr w:rsidR="0063656B" w:rsidRPr="00855713" w:rsidSect="003462E4">
          <w:pgSz w:w="16838" w:h="11906" w:orient="landscape"/>
          <w:pgMar w:top="454" w:right="567" w:bottom="454" w:left="567" w:header="851" w:footer="992" w:gutter="0"/>
          <w:cols w:space="425"/>
          <w:titlePg/>
          <w:docGrid w:type="lines" w:linePitch="312"/>
        </w:sectPr>
      </w:pPr>
      <w:bookmarkStart w:id="2" w:name="OLE_LINK4"/>
      <w:bookmarkStart w:id="3" w:name="OLE_LINK5"/>
    </w:p>
    <w:p w14:paraId="4A7F1A8D" w14:textId="57B1EABE" w:rsidR="002634E6" w:rsidRPr="00855713" w:rsidRDefault="00277C33" w:rsidP="003022CA">
      <w:pPr>
        <w:spacing w:after="120" w:line="360" w:lineRule="auto"/>
        <w:rPr>
          <w:rFonts w:ascii="Times New Roman" w:eastAsia="SimSun" w:hAnsi="Times New Roman" w:cs="Times New Roman"/>
          <w:color w:val="000000" w:themeColor="text1"/>
          <w:position w:val="-24"/>
        </w:rPr>
      </w:pP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CA"/>
        </w:rPr>
        <w:lastRenderedPageBreak/>
        <w:t>Supplementary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Table S2</w:t>
      </w:r>
      <w:bookmarkEnd w:id="2"/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| Comparison of dehydration rate (</w:t>
      </w:r>
      <w:r w:rsidR="001E1505" w:rsidRPr="00855713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DR</w:t>
      </w:r>
      <w:r w:rsidR="001E1505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, 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%) between sexes</w:t>
      </w:r>
      <w:r w:rsidR="001E1505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across the heat exposure conditions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.</w:t>
      </w:r>
      <w:r w:rsidR="00F456C6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 w:rsidR="001E1505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Negative DR </w:t>
      </w:r>
      <w:proofErr w:type="gramStart"/>
      <w:r w:rsidR="001E1505" w:rsidRPr="00855713">
        <w:rPr>
          <w:rFonts w:ascii="Times New Roman" w:eastAsia="SimSun" w:hAnsi="Times New Roman" w:cs="Times New Roman"/>
          <w:color w:val="000000" w:themeColor="text1"/>
          <w:sz w:val="24"/>
        </w:rPr>
        <w:t>values</w:t>
      </w:r>
      <w:proofErr w:type="gramEnd"/>
      <w:r w:rsidR="001E1505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indicate net </w:t>
      </w:r>
      <w:r w:rsidR="00BA1045" w:rsidRPr="00855713">
        <w:rPr>
          <w:rFonts w:ascii="Times New Roman" w:eastAsia="SimSun" w:hAnsi="Times New Roman" w:cs="Times New Roman"/>
          <w:color w:val="000000" w:themeColor="text1"/>
          <w:sz w:val="24"/>
        </w:rPr>
        <w:t>fluid gain</w:t>
      </w:r>
      <w:r w:rsidR="001E1505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(fluid intake exceeding </w:t>
      </w:r>
      <w:r w:rsidR="00BA1045" w:rsidRPr="00855713">
        <w:rPr>
          <w:rFonts w:ascii="Times New Roman" w:eastAsia="SimSun" w:hAnsi="Times New Roman" w:cs="Times New Roman"/>
          <w:color w:val="000000" w:themeColor="text1"/>
          <w:sz w:val="24"/>
        </w:rPr>
        <w:t>total fluid losses</w:t>
      </w:r>
      <w:r w:rsidR="001E1505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), whereas positive values indicate net dehydration. </w:t>
      </w:r>
      <w:r w:rsidR="00BA1045" w:rsidRPr="00855713">
        <w:rPr>
          <w:rFonts w:ascii="Times New Roman" w:eastAsia="SimSun" w:hAnsi="Times New Roman" w:cs="Times New Roman"/>
          <w:color w:val="000000" w:themeColor="text1"/>
          <w:sz w:val="24"/>
        </w:rPr>
        <w:t>N</w:t>
      </w:r>
      <w:r w:rsidR="001E1505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o participant exhibited </w:t>
      </w:r>
      <w:r w:rsidR="00BA1045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a </w:t>
      </w:r>
      <w:r w:rsidR="001E1505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DR exceeding 1%, indicating </w:t>
      </w:r>
      <w:r w:rsidR="00BA1045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that hydration status was well maintained </w:t>
      </w:r>
      <w:r w:rsidR="001E1505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during the trials. </w:t>
      </w:r>
      <w:proofErr w:type="spellStart"/>
      <w:r w:rsidR="00F456C6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T</w:t>
      </w:r>
      <w:r w:rsidR="00F456C6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  <w:vertAlign w:val="subscript"/>
        </w:rPr>
        <w:t>db</w:t>
      </w:r>
      <w:proofErr w:type="spellEnd"/>
      <w:r w:rsidR="00F456C6" w:rsidRPr="00855713">
        <w:rPr>
          <w:rFonts w:ascii="Times New Roman" w:eastAsia="SimSun" w:hAnsi="Times New Roman" w:cs="Times New Roman"/>
          <w:color w:val="000000" w:themeColor="text1"/>
          <w:sz w:val="24"/>
        </w:rPr>
        <w:t>, dry-bulb temperature; RH, relative humid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1627"/>
        <w:gridCol w:w="1625"/>
        <w:gridCol w:w="2412"/>
        <w:gridCol w:w="2457"/>
      </w:tblGrid>
      <w:tr w:rsidR="00855713" w:rsidRPr="00855713" w14:paraId="01ADD90B" w14:textId="77777777" w:rsidTr="00BA7ED4">
        <w:tc>
          <w:tcPr>
            <w:tcW w:w="18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AC6B8"/>
          </w:tcPr>
          <w:p w14:paraId="092A6C17" w14:textId="77777777" w:rsidR="002634E6" w:rsidRPr="00855713" w:rsidRDefault="00855713" w:rsidP="00E54D3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T</w:t>
            </w: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4"/>
                <w:vertAlign w:val="subscript"/>
              </w:rPr>
              <w:t>w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 xml:space="preserve"> (°C)</w:t>
            </w:r>
          </w:p>
        </w:tc>
        <w:tc>
          <w:tcPr>
            <w:tcW w:w="186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AC6B8"/>
          </w:tcPr>
          <w:p w14:paraId="3B81722B" w14:textId="1ADE2820" w:rsidR="002634E6" w:rsidRPr="00855713" w:rsidRDefault="00F456C6" w:rsidP="00E54D33">
            <w:pPr>
              <w:spacing w:line="480" w:lineRule="auto"/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</w:pPr>
            <w:proofErr w:type="spellStart"/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T</w:t>
            </w: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4"/>
                <w:vertAlign w:val="subscript"/>
              </w:rPr>
              <w:t>db</w:t>
            </w:r>
            <w:proofErr w:type="spellEnd"/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 xml:space="preserve"> (°C)</w:t>
            </w:r>
          </w:p>
        </w:tc>
        <w:tc>
          <w:tcPr>
            <w:tcW w:w="186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AC6B8"/>
          </w:tcPr>
          <w:p w14:paraId="70059DDB" w14:textId="778669FD" w:rsidR="002634E6" w:rsidRPr="00855713" w:rsidRDefault="00F456C6" w:rsidP="00E54D33">
            <w:pPr>
              <w:spacing w:line="480" w:lineRule="auto"/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-24"/>
                <w:sz w:val="24"/>
              </w:rPr>
              <w:t>RH (%)</w:t>
            </w:r>
          </w:p>
        </w:tc>
        <w:tc>
          <w:tcPr>
            <w:tcW w:w="560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AC6B8"/>
          </w:tcPr>
          <w:p w14:paraId="2285CA47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Dehydration Rate (%)</w:t>
            </w:r>
          </w:p>
        </w:tc>
      </w:tr>
      <w:tr w:rsidR="00855713" w:rsidRPr="00855713" w14:paraId="457132BD" w14:textId="77777777" w:rsidTr="00BA7ED4">
        <w:tc>
          <w:tcPr>
            <w:tcW w:w="18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AC6B8"/>
          </w:tcPr>
          <w:p w14:paraId="056C26E8" w14:textId="77777777" w:rsidR="002634E6" w:rsidRPr="00855713" w:rsidRDefault="002634E6" w:rsidP="00E54D33">
            <w:pPr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-24"/>
                <w:sz w:val="24"/>
              </w:rPr>
            </w:pPr>
          </w:p>
        </w:tc>
        <w:tc>
          <w:tcPr>
            <w:tcW w:w="186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AC6B8"/>
          </w:tcPr>
          <w:p w14:paraId="211D56B2" w14:textId="77777777" w:rsidR="002634E6" w:rsidRPr="00855713" w:rsidRDefault="002634E6" w:rsidP="00E54D33">
            <w:pPr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-24"/>
                <w:sz w:val="24"/>
              </w:rPr>
            </w:pPr>
          </w:p>
        </w:tc>
        <w:tc>
          <w:tcPr>
            <w:tcW w:w="186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AC6B8"/>
          </w:tcPr>
          <w:p w14:paraId="7D93AEE9" w14:textId="77777777" w:rsidR="002634E6" w:rsidRPr="00855713" w:rsidRDefault="002634E6" w:rsidP="00E54D33">
            <w:pPr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-24"/>
                <w:sz w:val="24"/>
              </w:rPr>
            </w:pPr>
          </w:p>
        </w:tc>
        <w:tc>
          <w:tcPr>
            <w:tcW w:w="2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AC6B8"/>
          </w:tcPr>
          <w:p w14:paraId="25AA23CF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-24"/>
                <w:sz w:val="24"/>
              </w:rPr>
              <w:t>Males</w:t>
            </w:r>
          </w:p>
        </w:tc>
        <w:tc>
          <w:tcPr>
            <w:tcW w:w="2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AC6B8"/>
          </w:tcPr>
          <w:p w14:paraId="0B2C8183" w14:textId="7723FB4C" w:rsidR="002634E6" w:rsidRPr="00855713" w:rsidRDefault="004E1D5A" w:rsidP="00E54D33">
            <w:pPr>
              <w:contextualSpacing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-24"/>
                <w:sz w:val="24"/>
              </w:rPr>
              <w:t>Females</w:t>
            </w:r>
          </w:p>
        </w:tc>
      </w:tr>
      <w:tr w:rsidR="00855713" w:rsidRPr="00855713" w14:paraId="3D64E730" w14:textId="77777777">
        <w:tc>
          <w:tcPr>
            <w:tcW w:w="18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B466B0" w14:textId="77777777" w:rsidR="002634E6" w:rsidRPr="00855713" w:rsidRDefault="00855713" w:rsidP="00E54D33">
            <w:pPr>
              <w:spacing w:line="720" w:lineRule="auto"/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2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D4223C" w14:textId="41860B68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46.0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324FC2" w14:textId="4E70669A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4.8</w:t>
            </w:r>
          </w:p>
        </w:tc>
        <w:tc>
          <w:tcPr>
            <w:tcW w:w="28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2A97F8" w14:textId="2994934F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54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±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17</w:t>
            </w:r>
          </w:p>
        </w:tc>
        <w:tc>
          <w:tcPr>
            <w:tcW w:w="2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1504C6" w14:textId="27D9CCF2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63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16</w:t>
            </w:r>
          </w:p>
        </w:tc>
      </w:tr>
      <w:tr w:rsidR="00855713" w:rsidRPr="00855713" w14:paraId="38DE562E" w14:textId="77777777"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05EC4F" w14:textId="77777777" w:rsidR="002634E6" w:rsidRPr="00855713" w:rsidRDefault="002634E6" w:rsidP="00E54D33">
            <w:pPr>
              <w:spacing w:line="720" w:lineRule="auto"/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54784AA" w14:textId="491D0945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9.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3B95229" w14:textId="74F31702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57.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0791D806" w14:textId="097606EC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30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6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01190B97" w14:textId="0F28FB95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49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51</w:t>
            </w:r>
          </w:p>
        </w:tc>
      </w:tr>
      <w:tr w:rsidR="00855713" w:rsidRPr="00855713" w14:paraId="1F9C78F3" w14:textId="77777777"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9CF0A3" w14:textId="77777777" w:rsidR="002634E6" w:rsidRPr="00855713" w:rsidRDefault="002634E6" w:rsidP="00E54D33">
            <w:pPr>
              <w:spacing w:line="720" w:lineRule="auto"/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3C87EEC" w14:textId="2CC6931A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6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DB9F82E" w14:textId="57E6FF02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74.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7272CB62" w14:textId="271E7851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35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2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38F1642A" w14:textId="1912D696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43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32</w:t>
            </w:r>
          </w:p>
        </w:tc>
      </w:tr>
      <w:tr w:rsidR="00855713" w:rsidRPr="00855713" w14:paraId="4452AB61" w14:textId="77777777" w:rsidTr="00BA7ED4"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50D8C603" w14:textId="77777777" w:rsidR="002634E6" w:rsidRPr="00855713" w:rsidRDefault="00855713" w:rsidP="00E54D33">
            <w:pPr>
              <w:spacing w:line="720" w:lineRule="auto"/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273142B9" w14:textId="53D1C4C5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7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27D980AF" w14:textId="317699A0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75.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5E2A8C5E" w14:textId="661D84CC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27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5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2157E757" w14:textId="70B7630A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17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75</w:t>
            </w:r>
          </w:p>
        </w:tc>
      </w:tr>
      <w:tr w:rsidR="00855713" w:rsidRPr="00855713" w14:paraId="36F08918" w14:textId="77777777" w:rsidTr="00BA7ED4"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3285799D" w14:textId="77777777" w:rsidR="002634E6" w:rsidRPr="00855713" w:rsidRDefault="002634E6" w:rsidP="00E54D33">
            <w:pPr>
              <w:spacing w:line="720" w:lineRule="auto"/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4597398D" w14:textId="2DF063B8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42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5587B4EE" w14:textId="7A2E6674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51.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5234FF14" w14:textId="6073D3B2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76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1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562A7C54" w14:textId="5695A178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59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40</w:t>
            </w:r>
          </w:p>
        </w:tc>
      </w:tr>
      <w:tr w:rsidR="00855713" w:rsidRPr="00855713" w14:paraId="4967B764" w14:textId="77777777" w:rsidTr="00BA7ED4"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44C82ABF" w14:textId="77777777" w:rsidR="002634E6" w:rsidRPr="00855713" w:rsidRDefault="002634E6" w:rsidP="00E54D33">
            <w:pPr>
              <w:spacing w:line="720" w:lineRule="auto"/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4E1CB0BC" w14:textId="611D5D76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47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3DB503D9" w14:textId="3E97524E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5.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646176B8" w14:textId="04C934FE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55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3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0A145759" w14:textId="1CD6CC06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69</w:t>
            </w:r>
            <w:r w:rsidR="00E54D33"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35</w:t>
            </w:r>
          </w:p>
        </w:tc>
      </w:tr>
      <w:tr w:rsidR="00855713" w:rsidRPr="00855713" w14:paraId="5C8256A3" w14:textId="77777777"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F34ACD" w14:textId="77777777" w:rsidR="002634E6" w:rsidRPr="00855713" w:rsidRDefault="00855713" w:rsidP="00E54D33">
            <w:pPr>
              <w:spacing w:line="720" w:lineRule="auto"/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2895B49" w14:textId="4E3D5D64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8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A7FDDED" w14:textId="2334A41D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75.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1671C835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52 ± 0.5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261A5D84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59 ± 0.46</w:t>
            </w:r>
          </w:p>
        </w:tc>
      </w:tr>
      <w:tr w:rsidR="00855713" w:rsidRPr="00855713" w14:paraId="15FD7C99" w14:textId="77777777"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428236" w14:textId="77777777" w:rsidR="002634E6" w:rsidRPr="00855713" w:rsidRDefault="002634E6" w:rsidP="00E54D33">
            <w:pPr>
              <w:spacing w:line="720" w:lineRule="auto"/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58A00AD" w14:textId="73EC4874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43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A48A306" w14:textId="4AA47882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52.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6FA2DD2A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06 ± 0.0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560B991B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67 ± 0.58</w:t>
            </w:r>
          </w:p>
        </w:tc>
      </w:tr>
      <w:tr w:rsidR="00855713" w:rsidRPr="00855713" w14:paraId="45947203" w14:textId="77777777"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A1C09D" w14:textId="77777777" w:rsidR="002634E6" w:rsidRPr="00855713" w:rsidRDefault="002634E6" w:rsidP="00E54D33">
            <w:pPr>
              <w:spacing w:line="720" w:lineRule="auto"/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067285E" w14:textId="10184F0B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48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084761E" w14:textId="0F9D0715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5.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74B419D0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05 ± 0.2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3C4F3441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50 ± 0.53</w:t>
            </w:r>
          </w:p>
        </w:tc>
      </w:tr>
      <w:tr w:rsidR="00855713" w:rsidRPr="00855713" w14:paraId="1DFB1364" w14:textId="77777777" w:rsidTr="00BA7ED4"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6AE6B31B" w14:textId="77777777" w:rsidR="002634E6" w:rsidRPr="00855713" w:rsidRDefault="00855713" w:rsidP="00E54D33">
            <w:pPr>
              <w:spacing w:line="720" w:lineRule="auto"/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2F7200BB" w14:textId="162558F1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40.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4392CB64" w14:textId="31D1E4C0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69.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7191A3C7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47 ± 0.3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7B44EB12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56 ± 1.06</w:t>
            </w:r>
          </w:p>
        </w:tc>
      </w:tr>
      <w:tr w:rsidR="00855713" w:rsidRPr="00855713" w14:paraId="13A6EA1C" w14:textId="77777777" w:rsidTr="00BA7ED4"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4423B4ED" w14:textId="77777777" w:rsidR="002634E6" w:rsidRPr="00855713" w:rsidRDefault="002634E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28E0BA85" w14:textId="5C41735D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45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506052A9" w14:textId="55F399EA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50.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1A500F23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 xml:space="preserve">-0.60 ±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0.5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1EEE9"/>
          </w:tcPr>
          <w:p w14:paraId="0C618138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50 ± 0.31</w:t>
            </w:r>
          </w:p>
        </w:tc>
      </w:tr>
      <w:tr w:rsidR="00855713" w:rsidRPr="00855713" w14:paraId="068E3AAB" w14:textId="77777777" w:rsidTr="00BA7ED4">
        <w:tc>
          <w:tcPr>
            <w:tcW w:w="18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EEE9"/>
          </w:tcPr>
          <w:p w14:paraId="056FE075" w14:textId="77777777" w:rsidR="002634E6" w:rsidRPr="00855713" w:rsidRDefault="002634E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EEE9"/>
          </w:tcPr>
          <w:p w14:paraId="3002A965" w14:textId="7D648BC2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50.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EEE9"/>
          </w:tcPr>
          <w:p w14:paraId="712946B4" w14:textId="6A4A9EA0" w:rsidR="002634E6" w:rsidRPr="00855713" w:rsidRDefault="00F456C6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35.0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EEE9"/>
          </w:tcPr>
          <w:p w14:paraId="578A5E60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25 ± 0.62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EEE9"/>
          </w:tcPr>
          <w:p w14:paraId="725373CC" w14:textId="77777777" w:rsidR="002634E6" w:rsidRPr="00855713" w:rsidRDefault="00855713" w:rsidP="00E54D33">
            <w:pPr>
              <w:contextualSpacing/>
              <w:jc w:val="left"/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position w:val="-24"/>
                <w:sz w:val="24"/>
              </w:rPr>
              <w:t>-0.44 ± 0.41</w:t>
            </w:r>
          </w:p>
        </w:tc>
      </w:tr>
    </w:tbl>
    <w:bookmarkEnd w:id="3"/>
    <w:p w14:paraId="196D78C8" w14:textId="0BF55610" w:rsidR="002634E6" w:rsidRPr="00855713" w:rsidRDefault="00277C33" w:rsidP="003022CA">
      <w:pPr>
        <w:pStyle w:val="MTDisplayEquation"/>
        <w:spacing w:before="160" w:after="120" w:line="360" w:lineRule="auto"/>
        <w:jc w:val="both"/>
        <w:rPr>
          <w:rFonts w:eastAsia="SimSun"/>
          <w:color w:val="000000" w:themeColor="text1"/>
          <w:position w:val="0"/>
          <w:sz w:val="24"/>
        </w:rPr>
      </w:pPr>
      <w:r w:rsidRPr="00855713">
        <w:rPr>
          <w:rFonts w:eastAsia="SimSun"/>
          <w:color w:val="000000" w:themeColor="text1"/>
          <w:position w:val="0"/>
          <w:sz w:val="24"/>
        </w:rPr>
        <w:t>The dehydration rate (</w:t>
      </w:r>
      <w:r w:rsidRPr="00855713">
        <w:rPr>
          <w:rFonts w:eastAsia="SimSun"/>
          <w:i/>
          <w:iCs/>
          <w:color w:val="000000" w:themeColor="text1"/>
          <w:position w:val="0"/>
          <w:sz w:val="24"/>
        </w:rPr>
        <w:t>DR</w:t>
      </w:r>
      <w:r w:rsidRPr="00855713">
        <w:rPr>
          <w:rFonts w:eastAsia="SimSun"/>
          <w:color w:val="000000" w:themeColor="text1"/>
          <w:position w:val="0"/>
          <w:sz w:val="24"/>
        </w:rPr>
        <w:t xml:space="preserve">) </w:t>
      </w:r>
      <w:r w:rsidR="00971607" w:rsidRPr="00855713">
        <w:rPr>
          <w:rFonts w:eastAsia="SimSun"/>
          <w:color w:val="000000" w:themeColor="text1"/>
          <w:position w:val="0"/>
          <w:sz w:val="24"/>
        </w:rPr>
        <w:t>wa</w:t>
      </w:r>
      <w:r w:rsidRPr="00855713">
        <w:rPr>
          <w:rFonts w:eastAsia="SimSun"/>
          <w:color w:val="000000" w:themeColor="text1"/>
          <w:position w:val="0"/>
          <w:sz w:val="24"/>
        </w:rPr>
        <w:t>s calculated from Equation (1), expressed as a percentage, which quantifies the degree of dehydration resulting from body water loss during the experiment.</w:t>
      </w:r>
    </w:p>
    <w:p w14:paraId="17BF4F26" w14:textId="5F0C92D7" w:rsidR="002634E6" w:rsidRPr="00855713" w:rsidRDefault="00855713" w:rsidP="00971607">
      <w:pPr>
        <w:pStyle w:val="MTDisplayEquation"/>
        <w:jc w:val="right"/>
        <w:textAlignment w:val="center"/>
        <w:rPr>
          <w:color w:val="000000" w:themeColor="text1"/>
          <w:sz w:val="24"/>
        </w:rPr>
      </w:pPr>
      <w:r w:rsidRPr="00855713">
        <w:rPr>
          <w:color w:val="000000" w:themeColor="text1"/>
        </w:rPr>
        <w:tab/>
      </w:r>
      <w:r w:rsidR="000B7FC9" w:rsidRPr="00855713">
        <w:rPr>
          <w:noProof/>
          <w:color w:val="000000" w:themeColor="text1"/>
          <w:position w:val="-24"/>
          <w:sz w:val="24"/>
        </w:rPr>
        <w:object w:dxaOrig="2529" w:dyaOrig="626" w14:anchorId="6E064F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29.05pt;height:29pt;mso-width-percent:0;mso-height-percent:0;mso-width-percent:0;mso-height-percent:0" o:ole="">
            <v:imagedata r:id="rId10" o:title=""/>
          </v:shape>
          <o:OLEObject Type="Embed" ProgID="Equation.DSMT4" ShapeID="_x0000_i1025" DrawAspect="Content" ObjectID="_1838178975" r:id="rId11"/>
        </w:object>
      </w:r>
      <w:r w:rsidR="00971607" w:rsidRPr="00855713">
        <w:rPr>
          <w:color w:val="000000" w:themeColor="text1"/>
          <w:position w:val="0"/>
          <w:sz w:val="24"/>
        </w:rPr>
        <w:t xml:space="preserve">                                                      (1)</w:t>
      </w:r>
    </w:p>
    <w:p w14:paraId="182971E2" w14:textId="481F1114" w:rsidR="00B875E7" w:rsidRPr="00855713" w:rsidRDefault="00971607" w:rsidP="003022CA">
      <w:pPr>
        <w:spacing w:after="360" w:line="360" w:lineRule="auto"/>
        <w:rPr>
          <w:rFonts w:ascii="Times New Roman" w:eastAsia="SimSun" w:hAnsi="Times New Roman" w:cs="Times New Roman"/>
          <w:color w:val="000000" w:themeColor="text1"/>
          <w:sz w:val="24"/>
        </w:rPr>
        <w:sectPr w:rsidR="00B875E7" w:rsidRPr="00855713" w:rsidSect="003462E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bookmarkStart w:id="4" w:name="OLE_LINK7"/>
      <w:r w:rsidRPr="00855713">
        <w:rPr>
          <w:rFonts w:ascii="Times New Roman" w:eastAsia="SimSun" w:hAnsi="Times New Roman" w:cs="Times New Roman"/>
          <w:color w:val="000000" w:themeColor="text1"/>
          <w:sz w:val="24"/>
        </w:rPr>
        <w:t>w</w:t>
      </w:r>
      <w:r w:rsidR="00277C33" w:rsidRPr="00855713">
        <w:rPr>
          <w:rFonts w:ascii="Times New Roman" w:eastAsia="SimSun" w:hAnsi="Times New Roman" w:cs="Times New Roman"/>
          <w:color w:val="000000" w:themeColor="text1"/>
          <w:sz w:val="24"/>
        </w:rPr>
        <w:t>here</w:t>
      </w:r>
      <w:r w:rsidRPr="00855713">
        <w:rPr>
          <w:rFonts w:ascii="Times New Roman" w:eastAsia="SimSun" w:hAnsi="Times New Roman" w:cs="Times New Roman"/>
          <w:color w:val="000000" w:themeColor="text1"/>
          <w:sz w:val="24"/>
        </w:rPr>
        <w:t>,</w:t>
      </w:r>
      <w:r w:rsidR="00277C33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277C33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SP</w:t>
      </w:r>
      <w:r w:rsidR="00277C33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(sweat production) is the total volume of sweat secreted during the observation period (mL); </w:t>
      </w:r>
      <w:r w:rsidR="00277C33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UL</w:t>
      </w:r>
      <w:r w:rsidR="00277C33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(urine loss) is the total volume of urine excreted (mL); </w:t>
      </w:r>
      <w:r w:rsidR="00277C33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FI</w:t>
      </w:r>
      <w:r w:rsidR="00277C33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(fluid intake) includes all sources of water uptake (mL); </w:t>
      </w:r>
      <w:r w:rsidR="00277C33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IBW</w:t>
      </w:r>
      <w:r w:rsidR="00277C33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(initial body weight) is the participant’s body mass before exposure (kg), used to normalize water loss and enable consistent comparisons of relative dehydration.</w:t>
      </w:r>
      <w:bookmarkEnd w:id="4"/>
    </w:p>
    <w:p w14:paraId="1B15D1D7" w14:textId="3DD2CC82" w:rsidR="005E61F0" w:rsidRPr="00855713" w:rsidRDefault="00B875E7" w:rsidP="00B15869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CA"/>
        </w:rPr>
        <w:lastRenderedPageBreak/>
        <w:t>Supplementary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Table S</w:t>
      </w:r>
      <w:r w:rsidR="00D9151A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3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| </w:t>
      </w:r>
      <w:r w:rsidR="007D79DE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Model comparison for parametric dose–response relationships between rectal temperature (</w:t>
      </w:r>
      <w:proofErr w:type="spellStart"/>
      <w:r w:rsidR="007D79DE" w:rsidRPr="00855713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</w:rPr>
        <w:t>T</w:t>
      </w:r>
      <w:r w:rsidR="007D79DE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vertAlign w:val="subscript"/>
        </w:rPr>
        <w:t>rec</w:t>
      </w:r>
      <w:proofErr w:type="spellEnd"/>
      <w:r w:rsidR="007D79DE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) and immune cell counts. </w:t>
      </w:r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Leukocyte and neutrophil counts 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(×10⁹/L) </w:t>
      </w:r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were 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fitted on the natural-log scale. </w:t>
      </w:r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Linear, quadratic, and power 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>random-intercept mixed</w:t>
      </w:r>
      <w:r w:rsidR="001D3AC5" w:rsidRPr="00855713">
        <w:rPr>
          <w:rFonts w:ascii="Times New Roman" w:eastAsia="SimSun" w:hAnsi="Times New Roman" w:cs="Times New Roman"/>
          <w:color w:val="000000" w:themeColor="text1"/>
          <w:sz w:val="24"/>
        </w:rPr>
        <w:t>-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effects models were fitted separately for males and females. </w:t>
      </w:r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Model performance was 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assessed using </w:t>
      </w:r>
      <w:proofErr w:type="spellStart"/>
      <w:r w:rsidR="001D3AC5" w:rsidRPr="00855713">
        <w:rPr>
          <w:rFonts w:ascii="Times New Roman" w:eastAsia="SimSun" w:hAnsi="Times New Roman" w:cs="Times New Roman"/>
          <w:color w:val="000000" w:themeColor="text1"/>
          <w:sz w:val="24"/>
        </w:rPr>
        <w:t>Akaike</w:t>
      </w:r>
      <w:proofErr w:type="spellEnd"/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>i</w:t>
      </w:r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nformation 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>criterion</w:t>
      </w:r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(AIC), </w:t>
      </w:r>
      <w:r w:rsidR="001D3AC5" w:rsidRPr="00855713">
        <w:rPr>
          <w:rFonts w:ascii="Times New Roman" w:eastAsia="SimSun" w:hAnsi="Times New Roman" w:cs="Times New Roman"/>
          <w:color w:val="000000" w:themeColor="text1"/>
          <w:sz w:val="24"/>
        </w:rPr>
        <w:t>Bayesian</w:t>
      </w:r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>i</w:t>
      </w:r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nformation 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>c</w:t>
      </w:r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>riterion (BIC), and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the</w:t>
      </w:r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marginal</w:t>
      </w:r>
      <w:r w:rsidR="00442D5D" w:rsidRPr="00855713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="00442D5D" w:rsidRPr="00855713">
        <w:rPr>
          <w:rFonts w:ascii="Times New Roman" w:eastAsia="SimSun" w:hAnsi="Times New Roman" w:cs="Times New Roman"/>
          <w:color w:val="000000" w:themeColor="text1"/>
          <w:sz w:val="24"/>
        </w:rPr>
        <w:t>coefficient</w:t>
      </w:r>
      <w:r w:rsidR="00442D5D" w:rsidRPr="00855713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of</w:t>
      </w:r>
      <w:r w:rsidR="00442D5D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determination 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lang w:val="en-CA"/>
              </w:rPr>
            </m:ctrlPr>
          </m:sSubSupPr>
          <m:e>
            <m:r>
              <m:rPr>
                <m:nor/>
              </m:r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m:t>R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</w:rPr>
              <m:t>m</m:t>
            </m:r>
          </m:sub>
          <m:sup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</w:rPr>
              <m:t>2</m:t>
            </m:r>
          </m:sup>
        </m:sSubSup>
      </m:oMath>
      <w:r w:rsidR="00442D5D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), </w:t>
      </w:r>
      <w:r w:rsidR="007D79DE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which 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reflects 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the 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>variance explained by fixed effects; lower AIC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and 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>BIC indicate better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model</w:t>
      </w:r>
      <w:r w:rsidR="00637D4B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fit.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>M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>odel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>comparison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>s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7F44EB" w:rsidRPr="00855713">
        <w:rPr>
          <w:rFonts w:ascii="Times New Roman" w:eastAsia="SimSun" w:hAnsi="Times New Roman" w:cs="Times New Roman"/>
          <w:color w:val="000000" w:themeColor="text1"/>
          <w:sz w:val="24"/>
        </w:rPr>
        <w:t>were based on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the 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valid 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analytical 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>dataset used in the present study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, comprising 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294 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>observations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A72814" w:rsidRPr="00855713">
        <w:rPr>
          <w:rFonts w:ascii="Times New Roman" w:eastAsia="SimSun" w:hAnsi="Times New Roman" w:cs="Times New Roman"/>
          <w:color w:val="000000" w:themeColor="text1"/>
          <w:sz w:val="24"/>
        </w:rPr>
        <w:t>from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68 males and 179 </w:t>
      </w:r>
      <w:r w:rsidR="007D3E0A" w:rsidRPr="00855713">
        <w:rPr>
          <w:rFonts w:ascii="Times New Roman" w:eastAsia="SimSun" w:hAnsi="Times New Roman" w:cs="Times New Roman"/>
          <w:color w:val="000000" w:themeColor="text1"/>
          <w:sz w:val="24"/>
        </w:rPr>
        <w:t>observation</w:t>
      </w:r>
      <w:r w:rsidR="007F44EB" w:rsidRPr="00855713">
        <w:rPr>
          <w:rFonts w:ascii="Times New Roman" w:eastAsia="SimSun" w:hAnsi="Times New Roman" w:cs="Times New Roman"/>
          <w:color w:val="000000" w:themeColor="text1"/>
          <w:sz w:val="24"/>
        </w:rPr>
        <w:t>s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f</w:t>
      </w:r>
      <w:r w:rsidR="00A72814" w:rsidRPr="00855713">
        <w:rPr>
          <w:rFonts w:ascii="Times New Roman" w:eastAsia="SimSun" w:hAnsi="Times New Roman" w:cs="Times New Roman"/>
          <w:color w:val="000000" w:themeColor="text1"/>
          <w:sz w:val="24"/>
        </w:rPr>
        <w:t>rom</w:t>
      </w:r>
      <w:r w:rsidR="002F0619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46 fema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351"/>
        <w:gridCol w:w="1324"/>
        <w:gridCol w:w="951"/>
        <w:gridCol w:w="1351"/>
        <w:gridCol w:w="1324"/>
        <w:gridCol w:w="951"/>
      </w:tblGrid>
      <w:tr w:rsidR="00855713" w:rsidRPr="00855713" w14:paraId="71E310C4" w14:textId="0355AAC4" w:rsidTr="00BA7ED4">
        <w:tc>
          <w:tcPr>
            <w:tcW w:w="12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CAC6B8"/>
          </w:tcPr>
          <w:p w14:paraId="43F9E26B" w14:textId="35884C48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Models</w:t>
            </w:r>
          </w:p>
        </w:tc>
        <w:tc>
          <w:tcPr>
            <w:tcW w:w="1860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CAC6B8"/>
          </w:tcPr>
          <w:p w14:paraId="29C2F82E" w14:textId="35C31736" w:rsidR="00B875E7" w:rsidRPr="00855713" w:rsidRDefault="00B875E7" w:rsidP="001E4B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Males</w:t>
            </w:r>
          </w:p>
        </w:tc>
        <w:tc>
          <w:tcPr>
            <w:tcW w:w="1860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CAC6B8"/>
          </w:tcPr>
          <w:p w14:paraId="0884CB64" w14:textId="254384CF" w:rsidR="00B875E7" w:rsidRPr="00855713" w:rsidRDefault="00B875E7" w:rsidP="001E4B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Females</w:t>
            </w:r>
          </w:p>
        </w:tc>
      </w:tr>
      <w:tr w:rsidR="00855713" w:rsidRPr="00855713" w14:paraId="76059D58" w14:textId="697B78EB" w:rsidTr="00BA7ED4">
        <w:tc>
          <w:tcPr>
            <w:tcW w:w="1280" w:type="pct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6EB41483" w14:textId="1C21A195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0D83E319" w14:textId="28A16A2C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AIC</w:t>
            </w:r>
          </w:p>
        </w:tc>
        <w:tc>
          <w:tcPr>
            <w:tcW w:w="679" w:type="pct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300D5454" w14:textId="2B25A80C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BIC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213358F8" w14:textId="1CCF1B38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R</w:t>
            </w:r>
            <w:r w:rsidR="00D43A2D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vertAlign w:val="subscript"/>
              </w:rPr>
              <w:t>m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17ABF327" w14:textId="26819129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AIC</w:t>
            </w:r>
          </w:p>
        </w:tc>
        <w:tc>
          <w:tcPr>
            <w:tcW w:w="679" w:type="pct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3A9BD411" w14:textId="532118C6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BIC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40DAB50D" w14:textId="681629B0" w:rsidR="00B875E7" w:rsidRPr="00855713" w:rsidRDefault="00855713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lang w:val="en-CA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bCs/>
                        <w:i/>
                        <w:iCs/>
                        <w:color w:val="000000" w:themeColor="text1"/>
                        <w:sz w:val="24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bCs/>
                        <w:color w:val="000000" w:themeColor="text1"/>
                        <w:sz w:val="24"/>
                      </w:rPr>
                      <m:t>m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bCs/>
                        <w:color w:val="000000" w:themeColor="text1"/>
                        <w:sz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855713" w:rsidRPr="00855713" w14:paraId="73A4D1E2" w14:textId="77777777" w:rsidTr="00BA7ED4">
        <w:tc>
          <w:tcPr>
            <w:tcW w:w="1280" w:type="pct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32321138" w14:textId="77777777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20" w:type="pct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CAC6B8"/>
          </w:tcPr>
          <w:p w14:paraId="15BC4B63" w14:textId="2600C057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L</w:t>
            </w:r>
            <w:r w:rsidRPr="00855713">
              <w:rPr>
                <w:rFonts w:ascii="Times New Roman" w:hAnsi="Times New Roman" w:cs="Times New Roman"/>
                <w:color w:val="000000" w:themeColor="text1"/>
                <w:sz w:val="24"/>
              </w:rPr>
              <w:t>eukocyte counts</w:t>
            </w:r>
            <w:r w:rsidR="005E61F0" w:rsidRPr="0085571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ransformed by natural logarithm, expressed in × 10</w:t>
            </w:r>
            <w:r w:rsidR="005E61F0" w:rsidRPr="00855713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9</w:t>
            </w:r>
            <w:r w:rsidR="005E61F0" w:rsidRPr="00855713"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</w:p>
        </w:tc>
      </w:tr>
      <w:tr w:rsidR="00855713" w:rsidRPr="00855713" w14:paraId="4FAB3BAB" w14:textId="216079DC" w:rsidTr="005E61F0">
        <w:tc>
          <w:tcPr>
            <w:tcW w:w="1280" w:type="pct"/>
            <w:tcBorders>
              <w:top w:val="single" w:sz="8" w:space="0" w:color="auto"/>
            </w:tcBorders>
          </w:tcPr>
          <w:p w14:paraId="507234AD" w14:textId="753E1912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Linear</w:t>
            </w:r>
            <w:r w:rsidR="005E61F0"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 regression</w:t>
            </w:r>
          </w:p>
        </w:tc>
        <w:tc>
          <w:tcPr>
            <w:tcW w:w="693" w:type="pct"/>
            <w:tcBorders>
              <w:top w:val="single" w:sz="8" w:space="0" w:color="auto"/>
            </w:tcBorders>
          </w:tcPr>
          <w:p w14:paraId="485BA67E" w14:textId="2FADA813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28.92</w:t>
            </w:r>
          </w:p>
        </w:tc>
        <w:tc>
          <w:tcPr>
            <w:tcW w:w="679" w:type="pct"/>
            <w:tcBorders>
              <w:top w:val="single" w:sz="8" w:space="0" w:color="auto"/>
            </w:tcBorders>
          </w:tcPr>
          <w:p w14:paraId="72CD0E45" w14:textId="2D489729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14.19</w:t>
            </w:r>
          </w:p>
        </w:tc>
        <w:tc>
          <w:tcPr>
            <w:tcW w:w="488" w:type="pct"/>
            <w:tcBorders>
              <w:top w:val="single" w:sz="8" w:space="0" w:color="auto"/>
            </w:tcBorders>
          </w:tcPr>
          <w:p w14:paraId="09B13607" w14:textId="5E7B84B1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422</w:t>
            </w:r>
          </w:p>
        </w:tc>
        <w:tc>
          <w:tcPr>
            <w:tcW w:w="693" w:type="pct"/>
            <w:tcBorders>
              <w:top w:val="single" w:sz="8" w:space="0" w:color="auto"/>
            </w:tcBorders>
          </w:tcPr>
          <w:p w14:paraId="7F0EFAD9" w14:textId="16BD1A8A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66.12</w:t>
            </w:r>
          </w:p>
        </w:tc>
        <w:tc>
          <w:tcPr>
            <w:tcW w:w="679" w:type="pct"/>
            <w:tcBorders>
              <w:top w:val="single" w:sz="8" w:space="0" w:color="auto"/>
            </w:tcBorders>
          </w:tcPr>
          <w:p w14:paraId="7CBA572E" w14:textId="4A90C7ED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53.37</w:t>
            </w:r>
          </w:p>
        </w:tc>
        <w:tc>
          <w:tcPr>
            <w:tcW w:w="488" w:type="pct"/>
            <w:tcBorders>
              <w:top w:val="single" w:sz="8" w:space="0" w:color="auto"/>
            </w:tcBorders>
          </w:tcPr>
          <w:p w14:paraId="0D2FA100" w14:textId="21FCB9F8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85</w:t>
            </w:r>
          </w:p>
        </w:tc>
      </w:tr>
      <w:tr w:rsidR="00855713" w:rsidRPr="00855713" w14:paraId="6BF6A1F5" w14:textId="774039B0" w:rsidTr="00BA7ED4">
        <w:tc>
          <w:tcPr>
            <w:tcW w:w="1280" w:type="pct"/>
            <w:shd w:val="clear" w:color="auto" w:fill="F1EEE9"/>
          </w:tcPr>
          <w:p w14:paraId="771CE0F1" w14:textId="055378FD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hAnsi="Times New Roman" w:cs="Times New Roman"/>
                <w:color w:val="000000" w:themeColor="text1"/>
                <w:sz w:val="24"/>
              </w:rPr>
              <w:t>Quadratic</w:t>
            </w:r>
            <w:r w:rsidR="005E61F0" w:rsidRPr="0085571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5E61F0"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egression</w:t>
            </w:r>
          </w:p>
        </w:tc>
        <w:tc>
          <w:tcPr>
            <w:tcW w:w="693" w:type="pct"/>
            <w:shd w:val="clear" w:color="auto" w:fill="F1EEE9"/>
          </w:tcPr>
          <w:p w14:paraId="29EE64E1" w14:textId="1F4F425C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50.66</w:t>
            </w:r>
          </w:p>
        </w:tc>
        <w:tc>
          <w:tcPr>
            <w:tcW w:w="679" w:type="pct"/>
            <w:shd w:val="clear" w:color="auto" w:fill="F1EEE9"/>
          </w:tcPr>
          <w:p w14:paraId="5EB86581" w14:textId="56152779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32.24</w:t>
            </w:r>
          </w:p>
        </w:tc>
        <w:tc>
          <w:tcPr>
            <w:tcW w:w="488" w:type="pct"/>
            <w:shd w:val="clear" w:color="auto" w:fill="F1EEE9"/>
          </w:tcPr>
          <w:p w14:paraId="331AE82C" w14:textId="30B9C5DE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445</w:t>
            </w:r>
          </w:p>
        </w:tc>
        <w:tc>
          <w:tcPr>
            <w:tcW w:w="693" w:type="pct"/>
            <w:shd w:val="clear" w:color="auto" w:fill="F1EEE9"/>
          </w:tcPr>
          <w:p w14:paraId="39A0D1CC" w14:textId="765E1FCE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66.37</w:t>
            </w:r>
          </w:p>
        </w:tc>
        <w:tc>
          <w:tcPr>
            <w:tcW w:w="679" w:type="pct"/>
            <w:shd w:val="clear" w:color="auto" w:fill="F1EEE9"/>
          </w:tcPr>
          <w:p w14:paraId="699D5294" w14:textId="6DF0A345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50.43</w:t>
            </w:r>
          </w:p>
        </w:tc>
        <w:tc>
          <w:tcPr>
            <w:tcW w:w="488" w:type="pct"/>
            <w:shd w:val="clear" w:color="auto" w:fill="F1EEE9"/>
          </w:tcPr>
          <w:p w14:paraId="75F21A15" w14:textId="5F19D252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90</w:t>
            </w:r>
          </w:p>
        </w:tc>
      </w:tr>
      <w:tr w:rsidR="00855713" w:rsidRPr="00855713" w14:paraId="699C9801" w14:textId="63DF8F4A" w:rsidTr="005E61F0">
        <w:tc>
          <w:tcPr>
            <w:tcW w:w="1280" w:type="pct"/>
            <w:tcBorders>
              <w:bottom w:val="single" w:sz="8" w:space="0" w:color="auto"/>
            </w:tcBorders>
          </w:tcPr>
          <w:p w14:paraId="6FB02F1C" w14:textId="5427BD12" w:rsidR="00B875E7" w:rsidRPr="00855713" w:rsidRDefault="00B875E7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ower</w:t>
            </w:r>
            <w:r w:rsidR="005E61F0"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 regression</w:t>
            </w:r>
          </w:p>
        </w:tc>
        <w:tc>
          <w:tcPr>
            <w:tcW w:w="693" w:type="pct"/>
            <w:tcBorders>
              <w:bottom w:val="single" w:sz="8" w:space="0" w:color="auto"/>
            </w:tcBorders>
          </w:tcPr>
          <w:p w14:paraId="550C2FCB" w14:textId="6C2B15B2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27.38</w:t>
            </w:r>
          </w:p>
        </w:tc>
        <w:tc>
          <w:tcPr>
            <w:tcW w:w="679" w:type="pct"/>
            <w:tcBorders>
              <w:bottom w:val="single" w:sz="8" w:space="0" w:color="auto"/>
            </w:tcBorders>
          </w:tcPr>
          <w:p w14:paraId="1DB937E1" w14:textId="229154CC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112.65</w:t>
            </w:r>
          </w:p>
        </w:tc>
        <w:tc>
          <w:tcPr>
            <w:tcW w:w="488" w:type="pct"/>
            <w:tcBorders>
              <w:bottom w:val="single" w:sz="8" w:space="0" w:color="auto"/>
            </w:tcBorders>
          </w:tcPr>
          <w:p w14:paraId="688A6F69" w14:textId="28A706A4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420</w:t>
            </w:r>
          </w:p>
        </w:tc>
        <w:tc>
          <w:tcPr>
            <w:tcW w:w="693" w:type="pct"/>
            <w:tcBorders>
              <w:bottom w:val="single" w:sz="8" w:space="0" w:color="auto"/>
            </w:tcBorders>
          </w:tcPr>
          <w:p w14:paraId="4F926ADE" w14:textId="073E9438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65.80</w:t>
            </w:r>
          </w:p>
        </w:tc>
        <w:tc>
          <w:tcPr>
            <w:tcW w:w="679" w:type="pct"/>
            <w:tcBorders>
              <w:bottom w:val="single" w:sz="8" w:space="0" w:color="auto"/>
            </w:tcBorders>
          </w:tcPr>
          <w:p w14:paraId="3F1AA49C" w14:textId="70EAEEB2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53.05</w:t>
            </w:r>
          </w:p>
        </w:tc>
        <w:tc>
          <w:tcPr>
            <w:tcW w:w="488" w:type="pct"/>
            <w:tcBorders>
              <w:bottom w:val="single" w:sz="8" w:space="0" w:color="auto"/>
            </w:tcBorders>
          </w:tcPr>
          <w:p w14:paraId="1288E6DF" w14:textId="5F05F410" w:rsidR="00B875E7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85</w:t>
            </w:r>
          </w:p>
        </w:tc>
      </w:tr>
      <w:tr w:rsidR="00855713" w:rsidRPr="00855713" w14:paraId="3F9D89EB" w14:textId="290DBC73" w:rsidTr="00BA7ED4">
        <w:tc>
          <w:tcPr>
            <w:tcW w:w="1280" w:type="pct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37804132" w14:textId="77777777" w:rsidR="005E61F0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20" w:type="pct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F1EEE9"/>
          </w:tcPr>
          <w:p w14:paraId="0F034D8A" w14:textId="189EDF50" w:rsidR="005E61F0" w:rsidRPr="00855713" w:rsidRDefault="005E61F0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Neutrophil </w:t>
            </w:r>
            <w:r w:rsidRPr="00855713">
              <w:rPr>
                <w:rFonts w:ascii="Times New Roman" w:hAnsi="Times New Roman" w:cs="Times New Roman"/>
                <w:color w:val="000000" w:themeColor="text1"/>
                <w:sz w:val="24"/>
              </w:rPr>
              <w:t>counts transformed by natural logarithm, expressed in × 10</w:t>
            </w:r>
            <w:r w:rsidRPr="00855713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9</w:t>
            </w:r>
            <w:r w:rsidRPr="00855713">
              <w:rPr>
                <w:rFonts w:ascii="Times New Roman" w:hAnsi="Times New Roman" w:cs="Times New Roman"/>
                <w:color w:val="000000" w:themeColor="text1"/>
                <w:sz w:val="24"/>
              </w:rPr>
              <w:t>/L</w:t>
            </w:r>
          </w:p>
        </w:tc>
      </w:tr>
      <w:tr w:rsidR="00855713" w:rsidRPr="00855713" w14:paraId="59AFACF0" w14:textId="0CC25EBC" w:rsidTr="005E61F0">
        <w:tc>
          <w:tcPr>
            <w:tcW w:w="1280" w:type="pct"/>
            <w:tcBorders>
              <w:top w:val="single" w:sz="8" w:space="0" w:color="auto"/>
            </w:tcBorders>
          </w:tcPr>
          <w:p w14:paraId="19C0D7DC" w14:textId="529FCA70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Linear regression</w:t>
            </w:r>
          </w:p>
        </w:tc>
        <w:tc>
          <w:tcPr>
            <w:tcW w:w="693" w:type="pct"/>
            <w:tcBorders>
              <w:top w:val="single" w:sz="8" w:space="0" w:color="auto"/>
            </w:tcBorders>
          </w:tcPr>
          <w:p w14:paraId="1625E472" w14:textId="398510DD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9.58</w:t>
            </w:r>
          </w:p>
        </w:tc>
        <w:tc>
          <w:tcPr>
            <w:tcW w:w="679" w:type="pct"/>
            <w:tcBorders>
              <w:top w:val="single" w:sz="8" w:space="0" w:color="auto"/>
            </w:tcBorders>
          </w:tcPr>
          <w:p w14:paraId="193CC099" w14:textId="09C93B87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4.31</w:t>
            </w:r>
          </w:p>
        </w:tc>
        <w:tc>
          <w:tcPr>
            <w:tcW w:w="488" w:type="pct"/>
            <w:tcBorders>
              <w:top w:val="single" w:sz="8" w:space="0" w:color="auto"/>
            </w:tcBorders>
          </w:tcPr>
          <w:p w14:paraId="79558EA4" w14:textId="480BA4AC" w:rsidR="005E61F0" w:rsidRPr="00855713" w:rsidRDefault="00F71A32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0.423</w:t>
            </w:r>
          </w:p>
        </w:tc>
        <w:tc>
          <w:tcPr>
            <w:tcW w:w="693" w:type="pct"/>
            <w:tcBorders>
              <w:top w:val="single" w:sz="8" w:space="0" w:color="auto"/>
            </w:tcBorders>
          </w:tcPr>
          <w:p w14:paraId="46B9B4DE" w14:textId="144BD02B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.56</w:t>
            </w:r>
          </w:p>
        </w:tc>
        <w:tc>
          <w:tcPr>
            <w:tcW w:w="679" w:type="pct"/>
            <w:tcBorders>
              <w:top w:val="single" w:sz="8" w:space="0" w:color="auto"/>
            </w:tcBorders>
          </w:tcPr>
          <w:p w14:paraId="5D5C7F1D" w14:textId="33E42E08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7.30</w:t>
            </w:r>
          </w:p>
        </w:tc>
        <w:tc>
          <w:tcPr>
            <w:tcW w:w="488" w:type="pct"/>
            <w:tcBorders>
              <w:top w:val="single" w:sz="8" w:space="0" w:color="auto"/>
            </w:tcBorders>
          </w:tcPr>
          <w:p w14:paraId="17B8FD3C" w14:textId="05D40E7A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48</w:t>
            </w:r>
          </w:p>
        </w:tc>
      </w:tr>
      <w:tr w:rsidR="00855713" w:rsidRPr="00855713" w14:paraId="7CC505CF" w14:textId="77777777" w:rsidTr="00BA7ED4">
        <w:tc>
          <w:tcPr>
            <w:tcW w:w="1280" w:type="pct"/>
            <w:shd w:val="clear" w:color="auto" w:fill="F1EEE9"/>
          </w:tcPr>
          <w:p w14:paraId="3280A729" w14:textId="6B3A61AD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Quadratic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egression</w:t>
            </w:r>
          </w:p>
        </w:tc>
        <w:tc>
          <w:tcPr>
            <w:tcW w:w="693" w:type="pct"/>
            <w:shd w:val="clear" w:color="auto" w:fill="F1EEE9"/>
          </w:tcPr>
          <w:p w14:paraId="0C99974E" w14:textId="0A491273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1.44</w:t>
            </w:r>
          </w:p>
        </w:tc>
        <w:tc>
          <w:tcPr>
            <w:tcW w:w="679" w:type="pct"/>
            <w:shd w:val="clear" w:color="auto" w:fill="F1EEE9"/>
          </w:tcPr>
          <w:p w14:paraId="7B4E42C8" w14:textId="40F823CC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9.86</w:t>
            </w:r>
          </w:p>
        </w:tc>
        <w:tc>
          <w:tcPr>
            <w:tcW w:w="488" w:type="pct"/>
            <w:shd w:val="clear" w:color="auto" w:fill="F1EEE9"/>
          </w:tcPr>
          <w:p w14:paraId="0464DC62" w14:textId="01B9245E" w:rsidR="005E61F0" w:rsidRPr="00855713" w:rsidRDefault="00F71A32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0.447</w:t>
            </w:r>
          </w:p>
        </w:tc>
        <w:tc>
          <w:tcPr>
            <w:tcW w:w="693" w:type="pct"/>
            <w:shd w:val="clear" w:color="auto" w:fill="F1EEE9"/>
          </w:tcPr>
          <w:p w14:paraId="2C675A78" w14:textId="3B7DBDCA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5.05</w:t>
            </w:r>
          </w:p>
        </w:tc>
        <w:tc>
          <w:tcPr>
            <w:tcW w:w="679" w:type="pct"/>
            <w:shd w:val="clear" w:color="auto" w:fill="F1EEE9"/>
          </w:tcPr>
          <w:p w14:paraId="14067048" w14:textId="474B1000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0.99</w:t>
            </w:r>
          </w:p>
        </w:tc>
        <w:tc>
          <w:tcPr>
            <w:tcW w:w="488" w:type="pct"/>
            <w:shd w:val="clear" w:color="auto" w:fill="F1EEE9"/>
          </w:tcPr>
          <w:p w14:paraId="560E46F5" w14:textId="1140FF6D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51</w:t>
            </w:r>
          </w:p>
        </w:tc>
      </w:tr>
      <w:tr w:rsidR="00855713" w:rsidRPr="00855713" w14:paraId="25557A79" w14:textId="77777777" w:rsidTr="005E61F0">
        <w:tc>
          <w:tcPr>
            <w:tcW w:w="1280" w:type="pct"/>
            <w:tcBorders>
              <w:bottom w:val="single" w:sz="12" w:space="0" w:color="auto"/>
            </w:tcBorders>
          </w:tcPr>
          <w:p w14:paraId="32E1859F" w14:textId="6444FAF9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ower regression</w:t>
            </w:r>
          </w:p>
        </w:tc>
        <w:tc>
          <w:tcPr>
            <w:tcW w:w="693" w:type="pct"/>
            <w:tcBorders>
              <w:bottom w:val="single" w:sz="12" w:space="0" w:color="auto"/>
            </w:tcBorders>
          </w:tcPr>
          <w:p w14:paraId="10CFF95C" w14:textId="7B5CD239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0.97</w:t>
            </w:r>
          </w:p>
        </w:tc>
        <w:tc>
          <w:tcPr>
            <w:tcW w:w="679" w:type="pct"/>
            <w:tcBorders>
              <w:bottom w:val="single" w:sz="12" w:space="0" w:color="auto"/>
            </w:tcBorders>
          </w:tcPr>
          <w:p w14:paraId="159DF4AC" w14:textId="42A1F496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95.70</w:t>
            </w:r>
          </w:p>
        </w:tc>
        <w:tc>
          <w:tcPr>
            <w:tcW w:w="488" w:type="pct"/>
            <w:tcBorders>
              <w:bottom w:val="single" w:sz="12" w:space="0" w:color="auto"/>
            </w:tcBorders>
          </w:tcPr>
          <w:p w14:paraId="67C03170" w14:textId="5FD6EF6E" w:rsidR="005E61F0" w:rsidRPr="00855713" w:rsidRDefault="00F71A32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 w:hint="eastAsia"/>
                <w:color w:val="000000" w:themeColor="text1"/>
                <w:sz w:val="24"/>
              </w:rPr>
              <w:t>0.422</w:t>
            </w:r>
          </w:p>
        </w:tc>
        <w:tc>
          <w:tcPr>
            <w:tcW w:w="693" w:type="pct"/>
            <w:tcBorders>
              <w:bottom w:val="single" w:sz="12" w:space="0" w:color="auto"/>
            </w:tcBorders>
          </w:tcPr>
          <w:p w14:paraId="5335966A" w14:textId="61E6C2C0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64.82</w:t>
            </w:r>
          </w:p>
        </w:tc>
        <w:tc>
          <w:tcPr>
            <w:tcW w:w="679" w:type="pct"/>
            <w:tcBorders>
              <w:bottom w:val="single" w:sz="12" w:space="0" w:color="auto"/>
            </w:tcBorders>
          </w:tcPr>
          <w:p w14:paraId="49D83C98" w14:textId="1253A994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7.57</w:t>
            </w:r>
          </w:p>
        </w:tc>
        <w:tc>
          <w:tcPr>
            <w:tcW w:w="488" w:type="pct"/>
            <w:tcBorders>
              <w:bottom w:val="single" w:sz="12" w:space="0" w:color="auto"/>
            </w:tcBorders>
          </w:tcPr>
          <w:p w14:paraId="07997621" w14:textId="36ABDDE0" w:rsidR="005E61F0" w:rsidRPr="00855713" w:rsidRDefault="005E61F0" w:rsidP="005E61F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47</w:t>
            </w:r>
          </w:p>
        </w:tc>
      </w:tr>
    </w:tbl>
    <w:p w14:paraId="71BF6CD6" w14:textId="77777777" w:rsidR="0081441B" w:rsidRPr="00855713" w:rsidRDefault="0081441B" w:rsidP="00B875E7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  <w:sectPr w:rsidR="0081441B" w:rsidRPr="00855713" w:rsidSect="003462E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B4740E4" w14:textId="1D6B5EE8" w:rsidR="0081441B" w:rsidRPr="00855713" w:rsidRDefault="00170612" w:rsidP="00B875E7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CA"/>
        </w:rPr>
        <w:lastRenderedPageBreak/>
        <w:t>Supplementary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Table S</w:t>
      </w:r>
      <w:r w:rsidR="006558AC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4</w:t>
      </w:r>
      <w:r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| </w:t>
      </w:r>
      <w:r w:rsidR="00971DDF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Sensitivity analysis </w:t>
      </w:r>
      <w:r w:rsidR="008A32BA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examining the effects</w:t>
      </w:r>
      <w:r w:rsidR="00971DDF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of rectal temperature (</w:t>
      </w:r>
      <w:proofErr w:type="spellStart"/>
      <w:r w:rsidR="00971DDF" w:rsidRPr="00855713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</w:rPr>
        <w:t>T</w:t>
      </w:r>
      <w:r w:rsidR="00971DDF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  <w:vertAlign w:val="subscript"/>
        </w:rPr>
        <w:t>rec</w:t>
      </w:r>
      <w:proofErr w:type="spellEnd"/>
      <w:r w:rsidR="00971DDF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) and </w:t>
      </w:r>
      <w:r w:rsidR="00E70951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elapsed</w:t>
      </w:r>
      <w:r w:rsidR="0007522F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heat exposure time on</w:t>
      </w:r>
      <w:r w:rsidR="008A32BA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circulating</w:t>
      </w:r>
      <w:r w:rsidR="0007522F" w:rsidRPr="00855713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immune cell responses. </w:t>
      </w:r>
      <w:r w:rsidR="0007522F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Breakpoint estimates and 95% confidence intervals (CIs) from the original and time-adjusted piecewise mixed-effects models are </w:t>
      </w:r>
      <w:r w:rsidR="008A32BA" w:rsidRPr="00855713">
        <w:rPr>
          <w:rFonts w:ascii="Times New Roman" w:eastAsia="SimSun" w:hAnsi="Times New Roman" w:cs="Times New Roman"/>
          <w:color w:val="000000" w:themeColor="text1"/>
          <w:sz w:val="24"/>
        </w:rPr>
        <w:t>presented</w:t>
      </w:r>
      <w:r w:rsidR="0007522F" w:rsidRPr="00855713">
        <w:rPr>
          <w:rFonts w:ascii="Times New Roman" w:eastAsia="SimSun" w:hAnsi="Times New Roman" w:cs="Times New Roman"/>
          <w:color w:val="000000" w:themeColor="text1"/>
          <w:sz w:val="24"/>
        </w:rPr>
        <w:t>.</w:t>
      </w:r>
      <w:r w:rsidR="00971DDF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E70951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Breakpoint estimates were highly similar between models, </w:t>
      </w:r>
      <w:r w:rsidR="008A32BA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with overlapping confidence intervals, </w:t>
      </w:r>
      <w:r w:rsidR="00E70951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indicating that </w:t>
      </w:r>
      <w:r w:rsidR="008A32BA" w:rsidRPr="00855713">
        <w:rPr>
          <w:rFonts w:ascii="Times New Roman" w:eastAsia="SimSun" w:hAnsi="Times New Roman" w:cs="Times New Roman"/>
          <w:color w:val="000000" w:themeColor="text1"/>
          <w:sz w:val="24"/>
        </w:rPr>
        <w:t>the identification</w:t>
      </w:r>
      <w:r w:rsidR="00E70951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of </w:t>
      </w:r>
      <w:r w:rsidR="0007522F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temperature-associated </w:t>
      </w:r>
      <w:r w:rsidR="008A32BA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changes in circulating </w:t>
      </w:r>
      <w:r w:rsidR="0007522F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immune </w:t>
      </w:r>
      <w:r w:rsidR="008A32BA" w:rsidRPr="00855713">
        <w:rPr>
          <w:rFonts w:ascii="Times New Roman" w:eastAsia="SimSun" w:hAnsi="Times New Roman" w:cs="Times New Roman"/>
          <w:color w:val="000000" w:themeColor="text1"/>
          <w:sz w:val="24"/>
        </w:rPr>
        <w:t>cell responses</w:t>
      </w:r>
      <w:r w:rsidR="0007522F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was </w:t>
      </w:r>
      <w:r w:rsidR="008A32BA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not materially influenced by </w:t>
      </w:r>
      <w:r w:rsidR="0007522F" w:rsidRPr="00855713">
        <w:rPr>
          <w:rFonts w:ascii="Times New Roman" w:eastAsia="SimSun" w:hAnsi="Times New Roman" w:cs="Times New Roman"/>
          <w:color w:val="000000" w:themeColor="text1"/>
          <w:sz w:val="24"/>
        </w:rPr>
        <w:t>adjustment for elapsed time.</w:t>
      </w:r>
      <w:r w:rsidR="00D260BC" w:rsidRPr="00855713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proofErr w:type="gramStart"/>
      <w:r w:rsidR="00D260BC" w:rsidRPr="00855713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p</w:t>
      </w:r>
      <w:proofErr w:type="gramEnd"/>
      <w:r w:rsidR="00D260BC" w:rsidRPr="00855713">
        <w:rPr>
          <w:rFonts w:ascii="Times New Roman" w:eastAsia="SimSun" w:hAnsi="Times New Roman" w:cs="Times New Roman"/>
          <w:color w:val="000000" w:themeColor="text1"/>
          <w:sz w:val="24"/>
        </w:rPr>
        <w:t>, significa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947"/>
        <w:gridCol w:w="1947"/>
        <w:gridCol w:w="1947"/>
        <w:gridCol w:w="1948"/>
      </w:tblGrid>
      <w:tr w:rsidR="00855713" w:rsidRPr="00855713" w14:paraId="570BF3DE" w14:textId="77777777" w:rsidTr="001E4B0C">
        <w:tc>
          <w:tcPr>
            <w:tcW w:w="19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CAC6B8"/>
          </w:tcPr>
          <w:p w14:paraId="3E93E7E7" w14:textId="563DE419" w:rsidR="0081441B" w:rsidRPr="00855713" w:rsidRDefault="0081441B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CAC6B8"/>
          </w:tcPr>
          <w:p w14:paraId="4B344E00" w14:textId="78022CBE" w:rsidR="0081441B" w:rsidRPr="00855713" w:rsidRDefault="0081441B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Outcome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CAC6B8"/>
          </w:tcPr>
          <w:p w14:paraId="30A141F9" w14:textId="06971447" w:rsidR="0081441B" w:rsidRPr="00855713" w:rsidRDefault="0081441B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Model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CAC6B8"/>
          </w:tcPr>
          <w:p w14:paraId="356CBD7B" w14:textId="61854FCB" w:rsidR="0081441B" w:rsidRPr="00855713" w:rsidRDefault="008D2EB8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T</w:t>
            </w: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vertAlign w:val="subscript"/>
              </w:rPr>
              <w:t>rec</w:t>
            </w:r>
            <w:proofErr w:type="spellEnd"/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 xml:space="preserve"> b</w:t>
            </w:r>
            <w:r w:rsidR="0081441B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reakpoint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CAC6B8"/>
          </w:tcPr>
          <w:p w14:paraId="27ADF13A" w14:textId="76202D58" w:rsidR="0081441B" w:rsidRPr="00855713" w:rsidRDefault="0081441B" w:rsidP="00B875E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T</w:t>
            </w:r>
            <w:r w:rsidR="00E83FFC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ime effect</w:t>
            </w:r>
            <w:r w:rsidR="0007522F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="00A2734A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(</w:t>
            </w:r>
            <w:r w:rsidR="00A2734A" w:rsidRPr="0085571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p</w:t>
            </w:r>
            <w:r w:rsidR="00A2734A" w:rsidRPr="0085571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</w:tr>
      <w:tr w:rsidR="00855713" w:rsidRPr="00855713" w14:paraId="3D93ECFA" w14:textId="77777777" w:rsidTr="001E4B0C">
        <w:tc>
          <w:tcPr>
            <w:tcW w:w="1947" w:type="dxa"/>
            <w:vMerge w:val="restart"/>
            <w:tcBorders>
              <w:top w:val="single" w:sz="8" w:space="0" w:color="auto"/>
            </w:tcBorders>
            <w:shd w:val="clear" w:color="auto" w:fill="F0EEE9"/>
          </w:tcPr>
          <w:p w14:paraId="00977587" w14:textId="7271E6F4" w:rsidR="00517995" w:rsidRPr="00855713" w:rsidRDefault="00517995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ales</w:t>
            </w:r>
          </w:p>
        </w:tc>
        <w:tc>
          <w:tcPr>
            <w:tcW w:w="1947" w:type="dxa"/>
            <w:vMerge w:val="restart"/>
            <w:tcBorders>
              <w:top w:val="single" w:sz="8" w:space="0" w:color="auto"/>
            </w:tcBorders>
            <w:shd w:val="clear" w:color="auto" w:fill="F0EEE9"/>
          </w:tcPr>
          <w:p w14:paraId="4D846268" w14:textId="0BA6FE68" w:rsidR="00517995" w:rsidRPr="00855713" w:rsidRDefault="00517995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Leukocytes</w:t>
            </w:r>
          </w:p>
        </w:tc>
        <w:tc>
          <w:tcPr>
            <w:tcW w:w="1947" w:type="dxa"/>
            <w:tcBorders>
              <w:top w:val="single" w:sz="8" w:space="0" w:color="auto"/>
            </w:tcBorders>
            <w:shd w:val="clear" w:color="auto" w:fill="F0EEE9"/>
          </w:tcPr>
          <w:p w14:paraId="6AC0099F" w14:textId="66A6DB91" w:rsidR="00517995" w:rsidRPr="00855713" w:rsidRDefault="00517995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ginal</w:t>
            </w:r>
          </w:p>
        </w:tc>
        <w:tc>
          <w:tcPr>
            <w:tcW w:w="1947" w:type="dxa"/>
            <w:tcBorders>
              <w:top w:val="single" w:sz="8" w:space="0" w:color="auto"/>
            </w:tcBorders>
            <w:shd w:val="clear" w:color="auto" w:fill="F0EEE9"/>
          </w:tcPr>
          <w:p w14:paraId="643DF5E5" w14:textId="4DA3DD55" w:rsidR="00517995" w:rsidRPr="00855713" w:rsidRDefault="00517995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7.8 (37.4, 38.0)</w:t>
            </w:r>
          </w:p>
        </w:tc>
        <w:tc>
          <w:tcPr>
            <w:tcW w:w="1948" w:type="dxa"/>
            <w:tcBorders>
              <w:top w:val="single" w:sz="8" w:space="0" w:color="auto"/>
            </w:tcBorders>
            <w:shd w:val="clear" w:color="auto" w:fill="F0EEE9"/>
          </w:tcPr>
          <w:p w14:paraId="380F49ED" w14:textId="77777777" w:rsidR="00517995" w:rsidRPr="00855713" w:rsidRDefault="00517995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855713" w:rsidRPr="00855713" w14:paraId="6E801695" w14:textId="77777777" w:rsidTr="001E4B0C">
        <w:tc>
          <w:tcPr>
            <w:tcW w:w="1947" w:type="dxa"/>
            <w:vMerge/>
            <w:shd w:val="clear" w:color="auto" w:fill="F0EEE9"/>
          </w:tcPr>
          <w:p w14:paraId="6EF71187" w14:textId="54383F8E" w:rsidR="00517995" w:rsidRPr="00855713" w:rsidRDefault="00517995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47" w:type="dxa"/>
            <w:vMerge/>
            <w:shd w:val="clear" w:color="auto" w:fill="F0EEE9"/>
          </w:tcPr>
          <w:p w14:paraId="176858AA" w14:textId="3B23B111" w:rsidR="00517995" w:rsidRPr="00855713" w:rsidRDefault="00517995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47" w:type="dxa"/>
            <w:shd w:val="clear" w:color="auto" w:fill="F0EEE9"/>
          </w:tcPr>
          <w:p w14:paraId="191E2589" w14:textId="5D37764B" w:rsidR="00517995" w:rsidRPr="00855713" w:rsidRDefault="00517995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ime-adjusted</w:t>
            </w:r>
          </w:p>
        </w:tc>
        <w:tc>
          <w:tcPr>
            <w:tcW w:w="1947" w:type="dxa"/>
            <w:shd w:val="clear" w:color="auto" w:fill="F0EEE9"/>
          </w:tcPr>
          <w:p w14:paraId="3492BFF4" w14:textId="5ED54D4E" w:rsidR="00517995" w:rsidRPr="00855713" w:rsidRDefault="00517995" w:rsidP="0051799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7.9 (37.7, 38.0)</w:t>
            </w:r>
          </w:p>
        </w:tc>
        <w:tc>
          <w:tcPr>
            <w:tcW w:w="1948" w:type="dxa"/>
            <w:shd w:val="clear" w:color="auto" w:fill="F0EEE9"/>
          </w:tcPr>
          <w:p w14:paraId="7CDABC8B" w14:textId="4348AA90" w:rsidR="00517995" w:rsidRPr="00855713" w:rsidRDefault="00517995" w:rsidP="00B875E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 0.0001</w:t>
            </w:r>
          </w:p>
        </w:tc>
      </w:tr>
      <w:tr w:rsidR="00855713" w:rsidRPr="00855713" w14:paraId="50962C3E" w14:textId="77777777" w:rsidTr="001E4B0C">
        <w:tc>
          <w:tcPr>
            <w:tcW w:w="1947" w:type="dxa"/>
            <w:vMerge w:val="restart"/>
          </w:tcPr>
          <w:p w14:paraId="42EF3629" w14:textId="12FE56B0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ales</w:t>
            </w:r>
          </w:p>
        </w:tc>
        <w:tc>
          <w:tcPr>
            <w:tcW w:w="1947" w:type="dxa"/>
            <w:vMerge w:val="restart"/>
          </w:tcPr>
          <w:p w14:paraId="6DFD8940" w14:textId="62EC4A04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Neutrophils</w:t>
            </w:r>
          </w:p>
        </w:tc>
        <w:tc>
          <w:tcPr>
            <w:tcW w:w="1947" w:type="dxa"/>
          </w:tcPr>
          <w:p w14:paraId="32874B98" w14:textId="4F1C418B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ginal</w:t>
            </w:r>
          </w:p>
        </w:tc>
        <w:tc>
          <w:tcPr>
            <w:tcW w:w="1947" w:type="dxa"/>
          </w:tcPr>
          <w:p w14:paraId="0B6BDCEA" w14:textId="40BB6FF9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7.9 (37.6, 38.0)</w:t>
            </w:r>
          </w:p>
        </w:tc>
        <w:tc>
          <w:tcPr>
            <w:tcW w:w="1948" w:type="dxa"/>
          </w:tcPr>
          <w:p w14:paraId="4406B68E" w14:textId="77777777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855713" w:rsidRPr="00855713" w14:paraId="58E8A259" w14:textId="77777777" w:rsidTr="001E4B0C">
        <w:tc>
          <w:tcPr>
            <w:tcW w:w="1947" w:type="dxa"/>
            <w:vMerge/>
          </w:tcPr>
          <w:p w14:paraId="2C2C2B61" w14:textId="77777777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47" w:type="dxa"/>
            <w:vMerge/>
          </w:tcPr>
          <w:p w14:paraId="3588EE72" w14:textId="77777777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47" w:type="dxa"/>
          </w:tcPr>
          <w:p w14:paraId="61306CD2" w14:textId="52EEE9F0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ime-adjusted</w:t>
            </w:r>
          </w:p>
        </w:tc>
        <w:tc>
          <w:tcPr>
            <w:tcW w:w="1947" w:type="dxa"/>
          </w:tcPr>
          <w:p w14:paraId="19CB933A" w14:textId="50D78524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7.9 (37.7, 38.0)</w:t>
            </w:r>
          </w:p>
        </w:tc>
        <w:tc>
          <w:tcPr>
            <w:tcW w:w="1948" w:type="dxa"/>
          </w:tcPr>
          <w:p w14:paraId="31DBD0DE" w14:textId="4C21BBCA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 0.0001</w:t>
            </w:r>
          </w:p>
        </w:tc>
      </w:tr>
      <w:tr w:rsidR="00855713" w:rsidRPr="00855713" w14:paraId="4B6D59A2" w14:textId="77777777" w:rsidTr="001E4B0C">
        <w:tc>
          <w:tcPr>
            <w:tcW w:w="1947" w:type="dxa"/>
            <w:vMerge w:val="restart"/>
            <w:shd w:val="clear" w:color="auto" w:fill="F0EEE9"/>
          </w:tcPr>
          <w:p w14:paraId="6FA91808" w14:textId="38E81C33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Females</w:t>
            </w:r>
          </w:p>
        </w:tc>
        <w:tc>
          <w:tcPr>
            <w:tcW w:w="1947" w:type="dxa"/>
            <w:vMerge w:val="restart"/>
            <w:shd w:val="clear" w:color="auto" w:fill="F0EEE9"/>
          </w:tcPr>
          <w:p w14:paraId="450BD3BB" w14:textId="398BDA6B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Leukocytes</w:t>
            </w:r>
          </w:p>
        </w:tc>
        <w:tc>
          <w:tcPr>
            <w:tcW w:w="1947" w:type="dxa"/>
            <w:shd w:val="clear" w:color="auto" w:fill="F0EEE9"/>
          </w:tcPr>
          <w:p w14:paraId="71C68B44" w14:textId="68C1CD6B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ginal</w:t>
            </w:r>
          </w:p>
        </w:tc>
        <w:tc>
          <w:tcPr>
            <w:tcW w:w="1947" w:type="dxa"/>
            <w:shd w:val="clear" w:color="auto" w:fill="F0EEE9"/>
          </w:tcPr>
          <w:p w14:paraId="68D9A3D7" w14:textId="2A2F906C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7.9 (37.3, 38.2)</w:t>
            </w:r>
          </w:p>
        </w:tc>
        <w:tc>
          <w:tcPr>
            <w:tcW w:w="1948" w:type="dxa"/>
            <w:shd w:val="clear" w:color="auto" w:fill="F0EEE9"/>
          </w:tcPr>
          <w:p w14:paraId="006F5DC7" w14:textId="77777777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855713" w:rsidRPr="00855713" w14:paraId="158882CB" w14:textId="77777777" w:rsidTr="001E4B0C">
        <w:tc>
          <w:tcPr>
            <w:tcW w:w="1947" w:type="dxa"/>
            <w:vMerge/>
            <w:shd w:val="clear" w:color="auto" w:fill="F0EEE9"/>
          </w:tcPr>
          <w:p w14:paraId="56AD8AA2" w14:textId="77777777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47" w:type="dxa"/>
            <w:vMerge/>
            <w:shd w:val="clear" w:color="auto" w:fill="F0EEE9"/>
          </w:tcPr>
          <w:p w14:paraId="5AAC4AEE" w14:textId="77777777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47" w:type="dxa"/>
            <w:shd w:val="clear" w:color="auto" w:fill="F0EEE9"/>
          </w:tcPr>
          <w:p w14:paraId="1EC383C0" w14:textId="6DF2807F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ime-adjusted</w:t>
            </w:r>
          </w:p>
        </w:tc>
        <w:tc>
          <w:tcPr>
            <w:tcW w:w="1947" w:type="dxa"/>
            <w:shd w:val="clear" w:color="auto" w:fill="F0EEE9"/>
          </w:tcPr>
          <w:p w14:paraId="4DA216D2" w14:textId="50A166C3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8.1 (37.6, 38.2)</w:t>
            </w:r>
          </w:p>
        </w:tc>
        <w:tc>
          <w:tcPr>
            <w:tcW w:w="1948" w:type="dxa"/>
            <w:shd w:val="clear" w:color="auto" w:fill="F0EEE9"/>
          </w:tcPr>
          <w:p w14:paraId="5E52475C" w14:textId="2CFE4B31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02</w:t>
            </w:r>
          </w:p>
        </w:tc>
      </w:tr>
      <w:tr w:rsidR="00855713" w:rsidRPr="00855713" w14:paraId="2C7BE4AA" w14:textId="77777777" w:rsidTr="001E4B0C">
        <w:tc>
          <w:tcPr>
            <w:tcW w:w="1947" w:type="dxa"/>
            <w:vMerge w:val="restart"/>
            <w:tcBorders>
              <w:bottom w:val="single" w:sz="12" w:space="0" w:color="auto"/>
            </w:tcBorders>
          </w:tcPr>
          <w:p w14:paraId="281839C0" w14:textId="40C05D99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Females</w:t>
            </w:r>
          </w:p>
        </w:tc>
        <w:tc>
          <w:tcPr>
            <w:tcW w:w="1947" w:type="dxa"/>
            <w:vMerge w:val="restart"/>
            <w:tcBorders>
              <w:bottom w:val="single" w:sz="12" w:space="0" w:color="auto"/>
            </w:tcBorders>
          </w:tcPr>
          <w:p w14:paraId="446C3951" w14:textId="0B38874B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Neutrophils</w:t>
            </w:r>
          </w:p>
        </w:tc>
        <w:tc>
          <w:tcPr>
            <w:tcW w:w="1947" w:type="dxa"/>
          </w:tcPr>
          <w:p w14:paraId="06DFA59B" w14:textId="12AB052A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iginal</w:t>
            </w:r>
          </w:p>
        </w:tc>
        <w:tc>
          <w:tcPr>
            <w:tcW w:w="1947" w:type="dxa"/>
          </w:tcPr>
          <w:p w14:paraId="4CE0E23B" w14:textId="1354E084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7.9 (37.5, 38.2)</w:t>
            </w:r>
          </w:p>
        </w:tc>
        <w:tc>
          <w:tcPr>
            <w:tcW w:w="1948" w:type="dxa"/>
          </w:tcPr>
          <w:p w14:paraId="6A53D0BD" w14:textId="77777777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</w:tr>
      <w:tr w:rsidR="00855713" w:rsidRPr="00855713" w14:paraId="0FE2FACE" w14:textId="77777777" w:rsidTr="001E4B0C">
        <w:tc>
          <w:tcPr>
            <w:tcW w:w="1947" w:type="dxa"/>
            <w:vMerge/>
            <w:tcBorders>
              <w:bottom w:val="single" w:sz="12" w:space="0" w:color="auto"/>
            </w:tcBorders>
          </w:tcPr>
          <w:p w14:paraId="496DD12B" w14:textId="77777777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47" w:type="dxa"/>
            <w:vMerge/>
            <w:tcBorders>
              <w:bottom w:val="single" w:sz="12" w:space="0" w:color="auto"/>
            </w:tcBorders>
          </w:tcPr>
          <w:p w14:paraId="14FE4A4C" w14:textId="77777777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47" w:type="dxa"/>
            <w:tcBorders>
              <w:bottom w:val="single" w:sz="12" w:space="0" w:color="auto"/>
            </w:tcBorders>
          </w:tcPr>
          <w:p w14:paraId="7A74F9C2" w14:textId="45F1E995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ime-adjusted</w:t>
            </w:r>
          </w:p>
        </w:tc>
        <w:tc>
          <w:tcPr>
            <w:tcW w:w="1947" w:type="dxa"/>
            <w:tcBorders>
              <w:bottom w:val="single" w:sz="12" w:space="0" w:color="auto"/>
            </w:tcBorders>
          </w:tcPr>
          <w:p w14:paraId="749E717F" w14:textId="3BCFC252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8.1 (37.8, 38.2)</w:t>
            </w:r>
          </w:p>
        </w:tc>
        <w:tc>
          <w:tcPr>
            <w:tcW w:w="1948" w:type="dxa"/>
            <w:tcBorders>
              <w:bottom w:val="single" w:sz="12" w:space="0" w:color="auto"/>
            </w:tcBorders>
          </w:tcPr>
          <w:p w14:paraId="7D75163C" w14:textId="2F9739B2" w:rsidR="00517995" w:rsidRPr="00855713" w:rsidRDefault="00517995" w:rsidP="00FF6D8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</w:t>
            </w:r>
            <w:r w:rsidR="00A2734A"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 </w:t>
            </w:r>
            <w:r w:rsidRPr="00855713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0001</w:t>
            </w:r>
          </w:p>
        </w:tc>
      </w:tr>
    </w:tbl>
    <w:p w14:paraId="57BFAB6D" w14:textId="77777777" w:rsidR="0081441B" w:rsidRPr="00855713" w:rsidRDefault="0081441B" w:rsidP="00B875E7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</w:p>
    <w:sectPr w:rsidR="0081441B" w:rsidRPr="00855713" w:rsidSect="003462E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517D6A" w14:textId="77777777" w:rsidR="000B7FC9" w:rsidRDefault="000B7FC9" w:rsidP="00AB7EA7">
      <w:r>
        <w:separator/>
      </w:r>
    </w:p>
  </w:endnote>
  <w:endnote w:type="continuationSeparator" w:id="0">
    <w:p w14:paraId="6BDB1DD8" w14:textId="77777777" w:rsidR="000B7FC9" w:rsidRDefault="000B7FC9" w:rsidP="00AB7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37685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BFE73F" w14:textId="7793E2C7" w:rsidR="00AB7EA7" w:rsidRDefault="00AB7EA7" w:rsidP="00A752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5298E2" w14:textId="77777777" w:rsidR="00AB7EA7" w:rsidRDefault="00AB7EA7" w:rsidP="00AB7EA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61293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F55C2B" w14:textId="0782EA38" w:rsidR="00AB7EA7" w:rsidRDefault="00AB7EA7" w:rsidP="00A752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5713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D7CA5E7" w14:textId="77777777" w:rsidR="00AB7EA7" w:rsidRDefault="00AB7EA7" w:rsidP="00AB7E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28827F" w14:textId="77777777" w:rsidR="000B7FC9" w:rsidRDefault="000B7FC9" w:rsidP="00AB7EA7">
      <w:r>
        <w:separator/>
      </w:r>
    </w:p>
  </w:footnote>
  <w:footnote w:type="continuationSeparator" w:id="0">
    <w:p w14:paraId="3F32A559" w14:textId="77777777" w:rsidR="000B7FC9" w:rsidRDefault="000B7FC9" w:rsidP="00AB7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JlMTZiNjhjYWY0ODVlMDdlOTlhMDYwMzhhNDY2NDYifQ=="/>
  </w:docVars>
  <w:rsids>
    <w:rsidRoot w:val="00B32A33"/>
    <w:rsid w:val="00004449"/>
    <w:rsid w:val="00006B8B"/>
    <w:rsid w:val="0001127B"/>
    <w:rsid w:val="000366F4"/>
    <w:rsid w:val="00042DB8"/>
    <w:rsid w:val="00061051"/>
    <w:rsid w:val="00066EA1"/>
    <w:rsid w:val="00070CAA"/>
    <w:rsid w:val="0007522F"/>
    <w:rsid w:val="000A1CF8"/>
    <w:rsid w:val="000B7FC9"/>
    <w:rsid w:val="000C1B85"/>
    <w:rsid w:val="000F4D80"/>
    <w:rsid w:val="00101D06"/>
    <w:rsid w:val="00102C5A"/>
    <w:rsid w:val="00130F6C"/>
    <w:rsid w:val="00133DA6"/>
    <w:rsid w:val="00140B68"/>
    <w:rsid w:val="001563C9"/>
    <w:rsid w:val="001666BF"/>
    <w:rsid w:val="00170612"/>
    <w:rsid w:val="001723F9"/>
    <w:rsid w:val="001948BB"/>
    <w:rsid w:val="001B1323"/>
    <w:rsid w:val="001D3AC5"/>
    <w:rsid w:val="001E1505"/>
    <w:rsid w:val="001E4B0C"/>
    <w:rsid w:val="0021583C"/>
    <w:rsid w:val="002207AC"/>
    <w:rsid w:val="00220919"/>
    <w:rsid w:val="00223B5B"/>
    <w:rsid w:val="00244436"/>
    <w:rsid w:val="002634E6"/>
    <w:rsid w:val="00270484"/>
    <w:rsid w:val="00277C33"/>
    <w:rsid w:val="00286A56"/>
    <w:rsid w:val="0028721E"/>
    <w:rsid w:val="002A1EE4"/>
    <w:rsid w:val="002A47F3"/>
    <w:rsid w:val="002B3BDE"/>
    <w:rsid w:val="002C3A25"/>
    <w:rsid w:val="002C529E"/>
    <w:rsid w:val="002D15EC"/>
    <w:rsid w:val="002D6D9B"/>
    <w:rsid w:val="002E1B74"/>
    <w:rsid w:val="002E67B3"/>
    <w:rsid w:val="002F0619"/>
    <w:rsid w:val="003022CA"/>
    <w:rsid w:val="0032045F"/>
    <w:rsid w:val="003444EC"/>
    <w:rsid w:val="003462E4"/>
    <w:rsid w:val="00347846"/>
    <w:rsid w:val="0035296F"/>
    <w:rsid w:val="003627C4"/>
    <w:rsid w:val="00364314"/>
    <w:rsid w:val="00374514"/>
    <w:rsid w:val="00377341"/>
    <w:rsid w:val="003C37C2"/>
    <w:rsid w:val="003E1B7E"/>
    <w:rsid w:val="00412DD4"/>
    <w:rsid w:val="00440CAC"/>
    <w:rsid w:val="00442D5D"/>
    <w:rsid w:val="00454AFE"/>
    <w:rsid w:val="004604F5"/>
    <w:rsid w:val="00465D58"/>
    <w:rsid w:val="00466D7D"/>
    <w:rsid w:val="00474781"/>
    <w:rsid w:val="004840B5"/>
    <w:rsid w:val="0048593C"/>
    <w:rsid w:val="00487EC8"/>
    <w:rsid w:val="004923B2"/>
    <w:rsid w:val="004A4973"/>
    <w:rsid w:val="004A6866"/>
    <w:rsid w:val="004A6E49"/>
    <w:rsid w:val="004B6F84"/>
    <w:rsid w:val="004E1D5A"/>
    <w:rsid w:val="004E6363"/>
    <w:rsid w:val="004E6D13"/>
    <w:rsid w:val="004F3AA7"/>
    <w:rsid w:val="004F4B25"/>
    <w:rsid w:val="004F5ABC"/>
    <w:rsid w:val="004F60BA"/>
    <w:rsid w:val="004F7C61"/>
    <w:rsid w:val="00511FD2"/>
    <w:rsid w:val="00514BC9"/>
    <w:rsid w:val="00517995"/>
    <w:rsid w:val="0053047A"/>
    <w:rsid w:val="0053593E"/>
    <w:rsid w:val="00550CB5"/>
    <w:rsid w:val="00573762"/>
    <w:rsid w:val="0058340C"/>
    <w:rsid w:val="005839C2"/>
    <w:rsid w:val="005A2052"/>
    <w:rsid w:val="005B6A8E"/>
    <w:rsid w:val="005C60DF"/>
    <w:rsid w:val="005D246D"/>
    <w:rsid w:val="005E61F0"/>
    <w:rsid w:val="005F6605"/>
    <w:rsid w:val="006348EB"/>
    <w:rsid w:val="00635D9C"/>
    <w:rsid w:val="0063656B"/>
    <w:rsid w:val="00637D4B"/>
    <w:rsid w:val="0064681A"/>
    <w:rsid w:val="006558AC"/>
    <w:rsid w:val="006675C3"/>
    <w:rsid w:val="00670C12"/>
    <w:rsid w:val="00674134"/>
    <w:rsid w:val="0069216F"/>
    <w:rsid w:val="006A3767"/>
    <w:rsid w:val="006B0571"/>
    <w:rsid w:val="006E1CD6"/>
    <w:rsid w:val="006E3DB1"/>
    <w:rsid w:val="006E3EBF"/>
    <w:rsid w:val="006E4A82"/>
    <w:rsid w:val="006F216E"/>
    <w:rsid w:val="007123E8"/>
    <w:rsid w:val="00717F37"/>
    <w:rsid w:val="007254F9"/>
    <w:rsid w:val="007346FE"/>
    <w:rsid w:val="00766462"/>
    <w:rsid w:val="00771C49"/>
    <w:rsid w:val="0077462D"/>
    <w:rsid w:val="00794565"/>
    <w:rsid w:val="0079730D"/>
    <w:rsid w:val="007C513B"/>
    <w:rsid w:val="007D3E0A"/>
    <w:rsid w:val="007D79DE"/>
    <w:rsid w:val="007E0B2E"/>
    <w:rsid w:val="007F44EB"/>
    <w:rsid w:val="0080367B"/>
    <w:rsid w:val="0081441B"/>
    <w:rsid w:val="00821B72"/>
    <w:rsid w:val="00822741"/>
    <w:rsid w:val="00822AAD"/>
    <w:rsid w:val="00826D50"/>
    <w:rsid w:val="00855713"/>
    <w:rsid w:val="00855FFB"/>
    <w:rsid w:val="00863FF0"/>
    <w:rsid w:val="008744FD"/>
    <w:rsid w:val="00891C5B"/>
    <w:rsid w:val="008A32BA"/>
    <w:rsid w:val="008C3C3F"/>
    <w:rsid w:val="008D2EB8"/>
    <w:rsid w:val="008D3970"/>
    <w:rsid w:val="00954CF5"/>
    <w:rsid w:val="00955A97"/>
    <w:rsid w:val="00971607"/>
    <w:rsid w:val="00971DDF"/>
    <w:rsid w:val="00973315"/>
    <w:rsid w:val="009778A1"/>
    <w:rsid w:val="00991E3F"/>
    <w:rsid w:val="009B47D9"/>
    <w:rsid w:val="009C0135"/>
    <w:rsid w:val="009C1FA1"/>
    <w:rsid w:val="009C6DC2"/>
    <w:rsid w:val="009F151B"/>
    <w:rsid w:val="00A149F0"/>
    <w:rsid w:val="00A164ED"/>
    <w:rsid w:val="00A2734A"/>
    <w:rsid w:val="00A4199D"/>
    <w:rsid w:val="00A55602"/>
    <w:rsid w:val="00A677B2"/>
    <w:rsid w:val="00A70644"/>
    <w:rsid w:val="00A72814"/>
    <w:rsid w:val="00A80A02"/>
    <w:rsid w:val="00A81D7B"/>
    <w:rsid w:val="00AA69CE"/>
    <w:rsid w:val="00AB7EA7"/>
    <w:rsid w:val="00AE2C4E"/>
    <w:rsid w:val="00AF29A5"/>
    <w:rsid w:val="00B06BC8"/>
    <w:rsid w:val="00B121F7"/>
    <w:rsid w:val="00B138E8"/>
    <w:rsid w:val="00B15869"/>
    <w:rsid w:val="00B207F6"/>
    <w:rsid w:val="00B279B1"/>
    <w:rsid w:val="00B32A33"/>
    <w:rsid w:val="00B5363F"/>
    <w:rsid w:val="00B83AC3"/>
    <w:rsid w:val="00B85971"/>
    <w:rsid w:val="00B875E7"/>
    <w:rsid w:val="00BA1045"/>
    <w:rsid w:val="00BA1793"/>
    <w:rsid w:val="00BA7ED4"/>
    <w:rsid w:val="00BB140E"/>
    <w:rsid w:val="00BB2D3F"/>
    <w:rsid w:val="00BC50A2"/>
    <w:rsid w:val="00BD12EE"/>
    <w:rsid w:val="00BE1505"/>
    <w:rsid w:val="00BF004B"/>
    <w:rsid w:val="00C03445"/>
    <w:rsid w:val="00C05331"/>
    <w:rsid w:val="00C178B4"/>
    <w:rsid w:val="00C2645C"/>
    <w:rsid w:val="00C27340"/>
    <w:rsid w:val="00C40BCF"/>
    <w:rsid w:val="00C559BF"/>
    <w:rsid w:val="00C65898"/>
    <w:rsid w:val="00C67F3C"/>
    <w:rsid w:val="00C70FF2"/>
    <w:rsid w:val="00C729A8"/>
    <w:rsid w:val="00C85AAC"/>
    <w:rsid w:val="00C86CC5"/>
    <w:rsid w:val="00CA34C5"/>
    <w:rsid w:val="00CA7FA9"/>
    <w:rsid w:val="00CB6392"/>
    <w:rsid w:val="00D237F2"/>
    <w:rsid w:val="00D260BC"/>
    <w:rsid w:val="00D31754"/>
    <w:rsid w:val="00D43A2D"/>
    <w:rsid w:val="00D5139A"/>
    <w:rsid w:val="00D51882"/>
    <w:rsid w:val="00D54EFC"/>
    <w:rsid w:val="00D61870"/>
    <w:rsid w:val="00D9151A"/>
    <w:rsid w:val="00DA25F8"/>
    <w:rsid w:val="00DA50EE"/>
    <w:rsid w:val="00DA7A1C"/>
    <w:rsid w:val="00DE73D4"/>
    <w:rsid w:val="00DF35A8"/>
    <w:rsid w:val="00DF7A87"/>
    <w:rsid w:val="00E01D2A"/>
    <w:rsid w:val="00E0376A"/>
    <w:rsid w:val="00E25596"/>
    <w:rsid w:val="00E3113F"/>
    <w:rsid w:val="00E323D4"/>
    <w:rsid w:val="00E4054C"/>
    <w:rsid w:val="00E54D33"/>
    <w:rsid w:val="00E70951"/>
    <w:rsid w:val="00E74074"/>
    <w:rsid w:val="00E83FFC"/>
    <w:rsid w:val="00E91DCC"/>
    <w:rsid w:val="00EE7370"/>
    <w:rsid w:val="00F0305D"/>
    <w:rsid w:val="00F04553"/>
    <w:rsid w:val="00F152B8"/>
    <w:rsid w:val="00F35A93"/>
    <w:rsid w:val="00F456C6"/>
    <w:rsid w:val="00F63C26"/>
    <w:rsid w:val="00F71A32"/>
    <w:rsid w:val="00F77A2E"/>
    <w:rsid w:val="00FA0713"/>
    <w:rsid w:val="00FD48F0"/>
    <w:rsid w:val="00FF261A"/>
    <w:rsid w:val="00FF48FE"/>
    <w:rsid w:val="00FF5337"/>
    <w:rsid w:val="00FF6D87"/>
    <w:rsid w:val="08AA23AF"/>
    <w:rsid w:val="0F600F2C"/>
    <w:rsid w:val="0FDA5C70"/>
    <w:rsid w:val="0FE00CA1"/>
    <w:rsid w:val="10FA4B67"/>
    <w:rsid w:val="1CF739BD"/>
    <w:rsid w:val="22275FC1"/>
    <w:rsid w:val="23BF0FAD"/>
    <w:rsid w:val="24441983"/>
    <w:rsid w:val="25201F1F"/>
    <w:rsid w:val="2AD76BDC"/>
    <w:rsid w:val="2B02093A"/>
    <w:rsid w:val="365C43B6"/>
    <w:rsid w:val="3AE422DC"/>
    <w:rsid w:val="3CAE535E"/>
    <w:rsid w:val="44EB5865"/>
    <w:rsid w:val="45273CA7"/>
    <w:rsid w:val="4721290D"/>
    <w:rsid w:val="4979515F"/>
    <w:rsid w:val="4BCA17A4"/>
    <w:rsid w:val="4ECA7B25"/>
    <w:rsid w:val="535B3EBE"/>
    <w:rsid w:val="57684890"/>
    <w:rsid w:val="5A4D51DB"/>
    <w:rsid w:val="5F6D28B1"/>
    <w:rsid w:val="6EF71D84"/>
    <w:rsid w:val="7138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30B7421D"/>
  <w15:docId w15:val="{14F3339A-5A9E-4335-9F00-270C69B0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Pr>
      <w:b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character" w:customStyle="1" w:styleId="MTEquationSection">
    <w:name w:val="MTEquationSection"/>
    <w:basedOn w:val="DefaultParagraphFont"/>
    <w:qFormat/>
    <w:rPr>
      <w:rFonts w:ascii="Times New Roman" w:hAnsi="Times New Roman" w:cs="Times New Roman"/>
      <w:b/>
      <w:bCs/>
      <w:vanish/>
      <w:color w:val="FF0000"/>
      <w:sz w:val="28"/>
      <w:szCs w:val="28"/>
      <w:lang w:val="en-CA"/>
    </w:rPr>
  </w:style>
  <w:style w:type="paragraph" w:customStyle="1" w:styleId="MTDisplayEquation">
    <w:name w:val="MTDisplayEquation"/>
    <w:basedOn w:val="Normal"/>
    <w:next w:val="Normal"/>
    <w:link w:val="MTDisplayEquation0"/>
    <w:qFormat/>
    <w:pPr>
      <w:tabs>
        <w:tab w:val="center" w:pos="5500"/>
        <w:tab w:val="right" w:pos="11000"/>
      </w:tabs>
      <w:jc w:val="center"/>
    </w:pPr>
    <w:rPr>
      <w:rFonts w:ascii="Times New Roman" w:hAnsi="Times New Roman" w:cs="Times New Roman"/>
      <w:position w:val="-32"/>
    </w:rPr>
  </w:style>
  <w:style w:type="character" w:customStyle="1" w:styleId="MTDisplayEquation0">
    <w:name w:val="MTDisplayEquation 字符"/>
    <w:basedOn w:val="DefaultParagraphFont"/>
    <w:link w:val="MTDisplayEquation"/>
    <w:qFormat/>
    <w:rPr>
      <w:rFonts w:eastAsiaTheme="minorEastAsia"/>
      <w:kern w:val="2"/>
      <w:position w:val="-32"/>
      <w:sz w:val="21"/>
      <w:szCs w:val="24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AF29A5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LineNumber">
    <w:name w:val="line number"/>
    <w:basedOn w:val="DefaultParagraphFont"/>
    <w:rsid w:val="0080367B"/>
  </w:style>
  <w:style w:type="character" w:styleId="PageNumber">
    <w:name w:val="page number"/>
    <w:basedOn w:val="DefaultParagraphFont"/>
    <w:rsid w:val="00AB7EA7"/>
  </w:style>
  <w:style w:type="paragraph" w:styleId="NormalWeb">
    <w:name w:val="Normal (Web)"/>
    <w:basedOn w:val="Normal"/>
    <w:rsid w:val="007D79DE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0" Type="http://schemas.openxmlformats.org/officeDocument/2006/relationships/image" Target="media/image2.wm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615FB1-6BF4-4259-95E5-C3F0747C1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3</TotalTime>
  <Pages>6</Pages>
  <Words>1570</Words>
  <Characters>6884</Characters>
  <Application>Microsoft Office Word</Application>
  <DocSecurity>0</DocSecurity>
  <Lines>57</Lines>
  <Paragraphs>16</Paragraphs>
  <ScaleCrop>false</ScaleCrop>
  <Company/>
  <LinksUpToDate>false</LinksUpToDate>
  <CharactersWithSpaces>8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139</cp:revision>
  <cp:lastPrinted>2025-10-11T09:31:00Z</cp:lastPrinted>
  <dcterms:created xsi:type="dcterms:W3CDTF">2025-10-11T09:31:00Z</dcterms:created>
  <dcterms:modified xsi:type="dcterms:W3CDTF">2026-04-20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E0BBB7649CB4292B344C40F97BC871E</vt:lpwstr>
  </property>
  <property fmtid="{D5CDD505-2E9C-101B-9397-08002B2CF9AE}" pid="4" name="GrammarlyDocumentId">
    <vt:lpwstr>c7860694-a334-45d1-af53-8c7b47c29b77</vt:lpwstr>
  </property>
  <property fmtid="{D5CDD505-2E9C-101B-9397-08002B2CF9AE}" pid="5" name="MTWinEqns">
    <vt:bool>true</vt:bool>
  </property>
  <property fmtid="{D5CDD505-2E9C-101B-9397-08002B2CF9AE}" pid="6" name="MTEquationSection">
    <vt:lpwstr>1</vt:lpwstr>
  </property>
  <property fmtid="{D5CDD505-2E9C-101B-9397-08002B2CF9AE}" pid="7" name="MTEquationNumber2">
    <vt:lpwstr>(#E1)</vt:lpwstr>
  </property>
  <property fmtid="{D5CDD505-2E9C-101B-9397-08002B2CF9AE}" pid="8" name="KSOTemplateDocerSaveRecord">
    <vt:lpwstr>eyJoZGlkIjoiMjVlZjUwNTBhMWZmZjdkZGVlZjE3YmU2NWY3ZmMyZWMifQ==</vt:lpwstr>
  </property>
</Properties>
</file>